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418"/>
        <w:gridCol w:w="1701"/>
        <w:gridCol w:w="2092"/>
        <w:gridCol w:w="3153"/>
        <w:gridCol w:w="2835"/>
      </w:tblGrid>
      <w:tr w:rsidR="00E657F9" w:rsidRPr="00E657F9" w:rsidTr="0004117F">
        <w:tc>
          <w:tcPr>
            <w:tcW w:w="3969" w:type="dxa"/>
            <w:shd w:val="clear" w:color="auto" w:fill="auto"/>
            <w:vAlign w:val="bottom"/>
          </w:tcPr>
          <w:p w:rsidR="009354BA" w:rsidRPr="0004117F" w:rsidRDefault="009354BA" w:rsidP="0004117F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Original Taxonomic Attribution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354BA" w:rsidRPr="0004117F" w:rsidRDefault="009354BA" w:rsidP="0004117F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Specimen Number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354BA" w:rsidRPr="0004117F" w:rsidRDefault="009354BA" w:rsidP="0004117F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Deposit</w:t>
            </w:r>
          </w:p>
        </w:tc>
        <w:tc>
          <w:tcPr>
            <w:tcW w:w="2092" w:type="dxa"/>
            <w:shd w:val="clear" w:color="auto" w:fill="auto"/>
            <w:vAlign w:val="bottom"/>
          </w:tcPr>
          <w:p w:rsidR="009354BA" w:rsidRPr="0004117F" w:rsidRDefault="009354BA" w:rsidP="0004117F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Original/Primary Description(s)</w:t>
            </w:r>
          </w:p>
        </w:tc>
        <w:tc>
          <w:tcPr>
            <w:tcW w:w="3153" w:type="dxa"/>
            <w:shd w:val="clear" w:color="auto" w:fill="auto"/>
            <w:vAlign w:val="bottom"/>
          </w:tcPr>
          <w:p w:rsidR="009354BA" w:rsidRPr="0004117F" w:rsidRDefault="009354BA" w:rsidP="0004117F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Current Taxonomic Allocation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9354BA" w:rsidRPr="0004117F" w:rsidRDefault="009354BA" w:rsidP="0004117F">
            <w:pPr>
              <w:rPr>
                <w:rFonts w:ascii="Times New Roman" w:hAnsi="Times New Roman"/>
                <w:b/>
              </w:rPr>
            </w:pPr>
            <w:r w:rsidRPr="0004117F">
              <w:rPr>
                <w:rFonts w:ascii="Times New Roman" w:hAnsi="Times New Roman"/>
                <w:b/>
              </w:rPr>
              <w:t>Additional Description(s)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Order Primat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9354BA" w:rsidP="0082265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Cercopithec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9354BA" w:rsidP="0082265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 xml:space="preserve">Subfamily </w:t>
            </w:r>
            <w:proofErr w:type="spellStart"/>
            <w:r w:rsidRPr="00E657F9">
              <w:rPr>
                <w:rFonts w:ascii="Times New Roman" w:hAnsi="Times New Roman"/>
              </w:rPr>
              <w:t>Cercopithecin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9354BA" w:rsidP="0082265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9354BA" w:rsidP="0004117F">
            <w:pPr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5C63AD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Dinopithecus ing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B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C7208" w:rsidRDefault="00F91E45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k</w:t>
            </w:r>
            <w:r w:rsidR="00A722B0">
              <w:rPr>
                <w:rFonts w:ascii="Times New Roman" w:hAnsi="Times New Roman"/>
              </w:rPr>
              <w:t>urwebe</w:t>
            </w:r>
            <w:r w:rsidR="005C63AD" w:rsidRPr="00E657F9">
              <w:rPr>
                <w:rFonts w:ascii="Times New Roman" w:hAnsi="Times New Roman"/>
              </w:rPr>
              <w:t>rg</w:t>
            </w:r>
            <w:r w:rsidR="00FF328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-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hamadryas robinson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5C63AD" w:rsidP="006A448B">
            <w:pPr>
              <w:ind w:firstLine="284"/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  <w:i/>
              </w:rPr>
              <w:t>Dinopithecus ing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B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C7208" w:rsidRDefault="00F91E45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k</w:t>
            </w:r>
            <w:r w:rsidR="00A722B0">
              <w:rPr>
                <w:rFonts w:ascii="Times New Roman" w:hAnsi="Times New Roman"/>
              </w:rPr>
              <w:t>urwebe</w:t>
            </w:r>
            <w:r w:rsidR="005C63AD" w:rsidRPr="00E657F9">
              <w:rPr>
                <w:rFonts w:ascii="Times New Roman" w:hAnsi="Times New Roman"/>
              </w:rPr>
              <w:t>rg</w:t>
            </w:r>
            <w:r w:rsidR="00FF328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156140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5C63A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5C63AD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E657F9">
              <w:rPr>
                <w:rFonts w:ascii="Times New Roman" w:hAnsi="Times New Roman"/>
                <w:b/>
                <w:i/>
              </w:rPr>
              <w:t>Dinopithecus ing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B 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C7208" w:rsidRDefault="00F91E45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k</w:t>
            </w:r>
            <w:r w:rsidR="00A722B0">
              <w:rPr>
                <w:rFonts w:ascii="Times New Roman" w:hAnsi="Times New Roman"/>
              </w:rPr>
              <w:t>urwebe</w:t>
            </w:r>
            <w:r w:rsidR="005C63AD" w:rsidRPr="00E657F9">
              <w:rPr>
                <w:rFonts w:ascii="Times New Roman" w:hAnsi="Times New Roman"/>
              </w:rPr>
              <w:t>rg</w:t>
            </w:r>
            <w:r w:rsidR="00FF328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156140" w:rsidP="0004117F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Dinopithecus</w:t>
            </w:r>
            <w:r w:rsidR="005C63AD" w:rsidRPr="00E657F9">
              <w:rPr>
                <w:rFonts w:ascii="Times New Roman" w:hAnsi="Times New Roman"/>
                <w:b/>
                <w:i/>
              </w:rPr>
              <w:t xml:space="preserve"> ingen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5C63AD" w:rsidP="006A448B">
            <w:pPr>
              <w:ind w:firstLine="284"/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  <w:i/>
              </w:rPr>
              <w:t>Dinopithecus ing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K 55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156140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5C63A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9354BA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5C63AD" w:rsidP="006A448B">
            <w:pPr>
              <w:ind w:firstLine="284"/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  <w:i/>
              </w:rPr>
              <w:t>Dinopithecus ing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FF67FE" w:rsidRDefault="005C63AD" w:rsidP="0004117F">
            <w:pPr>
              <w:rPr>
                <w:rFonts w:ascii="Times New Roman" w:hAnsi="Times New Roman"/>
                <w:u w:val="single"/>
                <w:vertAlign w:val="superscript"/>
              </w:rPr>
            </w:pPr>
            <w:r w:rsidRPr="00FF67FE">
              <w:rPr>
                <w:rFonts w:ascii="Times New Roman" w:hAnsi="Times New Roman"/>
                <w:u w:val="single"/>
              </w:rPr>
              <w:t>SK 599</w:t>
            </w:r>
            <w:r w:rsidR="00FF3280" w:rsidRPr="00FF67FE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156140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5C63A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9354BA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354BA" w:rsidRPr="00E657F9" w:rsidRDefault="005C63AD" w:rsidP="006A448B">
            <w:pPr>
              <w:ind w:firstLine="284"/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  <w:i/>
              </w:rPr>
              <w:t>Dinopithecus ing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354BA" w:rsidRPr="00E657F9" w:rsidRDefault="005C63AD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K 604</w:t>
            </w:r>
            <w:r w:rsidR="00E21BD1">
              <w:rPr>
                <w:rFonts w:ascii="Times New Roman" w:hAnsi="Times New Roman"/>
              </w:rPr>
              <w:t>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354BA" w:rsidRPr="00E657F9" w:rsidRDefault="00807003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354BA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354BA" w:rsidRPr="00E657F9" w:rsidRDefault="00156140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Dinopithecus</w:t>
            </w:r>
            <w:r w:rsidR="005C63AD" w:rsidRPr="00E657F9">
              <w:rPr>
                <w:rFonts w:ascii="Times New Roman" w:hAnsi="Times New Roman"/>
                <w:i/>
              </w:rPr>
              <w:t xml:space="preserve"> ingen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4BA" w:rsidRPr="00E657F9" w:rsidRDefault="009354BA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D1709E" w:rsidRPr="00E657F9" w:rsidRDefault="005F6F9A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angusticep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709E" w:rsidRPr="00FF67FE" w:rsidRDefault="005F6F9A" w:rsidP="0004117F">
            <w:pPr>
              <w:rPr>
                <w:rFonts w:ascii="Times New Roman" w:hAnsi="Times New Roman"/>
                <w:u w:val="single"/>
                <w:vertAlign w:val="superscript"/>
              </w:rPr>
            </w:pPr>
            <w:r w:rsidRPr="00FF67FE">
              <w:rPr>
                <w:rFonts w:ascii="Times New Roman" w:hAnsi="Times New Roman"/>
                <w:u w:val="single"/>
              </w:rPr>
              <w:t>KA 194</w:t>
            </w:r>
            <w:r w:rsidR="00FF3280" w:rsidRPr="00FF67FE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D1709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pio angusticep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1709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D1709E" w:rsidRPr="00E657F9" w:rsidRDefault="005F6F9A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angusticep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709E" w:rsidRPr="00FF67FE" w:rsidRDefault="005F6F9A" w:rsidP="0004117F">
            <w:pPr>
              <w:rPr>
                <w:rFonts w:ascii="Times New Roman" w:hAnsi="Times New Roman"/>
                <w:vertAlign w:val="superscript"/>
              </w:rPr>
            </w:pPr>
            <w:r w:rsidRPr="00FF67FE">
              <w:rPr>
                <w:rFonts w:ascii="Times New Roman" w:hAnsi="Times New Roman"/>
                <w:u w:val="single"/>
              </w:rPr>
              <w:t>CO 100</w:t>
            </w:r>
            <w:r w:rsidR="00FF3280" w:rsidRPr="00FF67FE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Cooper’s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D1709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angusticep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1709E" w:rsidRPr="00E657F9" w:rsidRDefault="00D1709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D1709E" w:rsidRPr="00E657F9" w:rsidRDefault="005F6F9A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pio robinson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K 5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D1709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D1709E" w:rsidRPr="00E657F9" w:rsidRDefault="005F6F9A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hamadryas robinson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D1709E" w:rsidRPr="00E657F9" w:rsidRDefault="00D1709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D1709E" w:rsidRPr="00E657F9" w:rsidRDefault="005F6F9A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 xml:space="preserve">Papio </w:t>
            </w:r>
            <w:proofErr w:type="spellStart"/>
            <w:r w:rsidRPr="00E657F9">
              <w:rPr>
                <w:rFonts w:ascii="Times New Roman" w:hAnsi="Times New Roman"/>
                <w:b/>
                <w:i/>
              </w:rPr>
              <w:t>spelae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D1709E" w:rsidRPr="00E657F9" w:rsidRDefault="004449D2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TM 2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1709E" w:rsidRPr="00E657F9" w:rsidRDefault="004449D2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Unknown (Holocene?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D1709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D1709E" w:rsidRPr="00E657F9" w:rsidRDefault="004449D2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 xml:space="preserve">Papio hamadryas </w:t>
            </w:r>
            <w:proofErr w:type="spellStart"/>
            <w:r w:rsidRPr="00E657F9">
              <w:rPr>
                <w:rFonts w:ascii="Times New Roman" w:hAnsi="Times New Roman"/>
                <w:i/>
              </w:rPr>
              <w:t>ursinu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D1709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4449D2" w:rsidRPr="00E657F9" w:rsidRDefault="004449D2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broom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49D2" w:rsidRPr="00400BF0" w:rsidRDefault="004449D2" w:rsidP="0004117F">
            <w:pPr>
              <w:rPr>
                <w:rFonts w:ascii="Times New Roman" w:hAnsi="Times New Roman"/>
                <w:color w:val="000000"/>
                <w:vertAlign w:val="superscript"/>
              </w:rPr>
            </w:pPr>
            <w:r w:rsidRPr="00E657F9">
              <w:rPr>
                <w:rFonts w:ascii="Times New Roman" w:hAnsi="Times New Roman"/>
                <w:color w:val="000000"/>
              </w:rPr>
              <w:t>STS 564 (1238)</w:t>
            </w:r>
            <w:r w:rsidR="00400BF0"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49D2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49D2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449D2" w:rsidRPr="00E657F9" w:rsidRDefault="004449D2" w:rsidP="0004117F">
            <w:pPr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broom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449D2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4449D2" w:rsidRPr="00E657F9" w:rsidRDefault="004449D2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rapapio broom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49D2" w:rsidRPr="00E657F9" w:rsidRDefault="004449D2" w:rsidP="0004117F">
            <w:pPr>
              <w:rPr>
                <w:rFonts w:ascii="Times New Roman" w:hAnsi="Times New Roman"/>
                <w:color w:val="000000"/>
              </w:rPr>
            </w:pPr>
            <w:r w:rsidRPr="00E657F9">
              <w:rPr>
                <w:rFonts w:ascii="Times New Roman" w:hAnsi="Times New Roman"/>
                <w:color w:val="000000"/>
              </w:rPr>
              <w:t>STS 26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49D2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49D2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449D2" w:rsidRPr="00E657F9" w:rsidRDefault="004449D2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pio izod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449D2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-14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4449D2" w:rsidRPr="00E657F9" w:rsidRDefault="004449D2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rapapio broom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49D2" w:rsidRPr="00400BF0" w:rsidRDefault="004449D2" w:rsidP="0004117F">
            <w:pPr>
              <w:rPr>
                <w:rFonts w:ascii="Times New Roman" w:hAnsi="Times New Roman"/>
                <w:color w:val="000000"/>
                <w:vertAlign w:val="superscript"/>
              </w:rPr>
            </w:pPr>
            <w:r w:rsidRPr="00E657F9">
              <w:rPr>
                <w:rFonts w:ascii="Times New Roman" w:hAnsi="Times New Roman"/>
                <w:color w:val="000000"/>
              </w:rPr>
              <w:t>STS 562 (501)</w:t>
            </w:r>
            <w:r w:rsidR="00400BF0"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449D2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49D2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449D2" w:rsidRPr="00E657F9" w:rsidRDefault="004449D2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rapapio broom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449D2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5C63AD" w:rsidRPr="00E657F9" w:rsidRDefault="005F6F9A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 xml:space="preserve">Parapapio </w:t>
            </w:r>
            <w:proofErr w:type="spellStart"/>
            <w:r w:rsidRPr="00E657F9">
              <w:rPr>
                <w:rFonts w:ascii="Times New Roman" w:hAnsi="Times New Roman"/>
                <w:b/>
                <w:i/>
              </w:rPr>
              <w:t>coronat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C63AD" w:rsidRPr="00400BF0" w:rsidRDefault="004449D2" w:rsidP="0004117F">
            <w:pPr>
              <w:rPr>
                <w:rFonts w:ascii="Times New Roman" w:hAnsi="Times New Roman"/>
                <w:vertAlign w:val="superscript"/>
              </w:rPr>
            </w:pPr>
            <w:r w:rsidRPr="00E657F9">
              <w:rPr>
                <w:rFonts w:ascii="Times New Roman" w:hAnsi="Times New Roman"/>
              </w:rPr>
              <w:t>KA 195</w:t>
            </w:r>
            <w:r w:rsidR="00704B47" w:rsidRPr="00E657F9">
              <w:rPr>
                <w:rFonts w:ascii="Times New Roman" w:hAnsi="Times New Roman"/>
              </w:rPr>
              <w:t xml:space="preserve"> (KB 1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C63AD" w:rsidRPr="00E657F9" w:rsidRDefault="004449D2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 xml:space="preserve">Kromdraai </w:t>
            </w:r>
            <w:r w:rsidR="00704B47" w:rsidRPr="00E657F9">
              <w:rPr>
                <w:rFonts w:ascii="Times New Roman" w:hAnsi="Times New Roman"/>
              </w:rPr>
              <w:t>B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5C63AD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5C63AD" w:rsidRPr="0048700C" w:rsidRDefault="00704B47" w:rsidP="0004117F">
            <w:pPr>
              <w:rPr>
                <w:rFonts w:ascii="Times New Roman" w:hAnsi="Times New Roman"/>
                <w:vertAlign w:val="superscript"/>
              </w:rPr>
            </w:pPr>
            <w:r w:rsidRPr="00E657F9">
              <w:rPr>
                <w:rFonts w:ascii="Times New Roman" w:hAnsi="Times New Roman"/>
                <w:i/>
              </w:rPr>
              <w:t xml:space="preserve">Cercopithecoides </w:t>
            </w:r>
            <w:proofErr w:type="spellStart"/>
            <w:r w:rsidRPr="00E657F9">
              <w:rPr>
                <w:rFonts w:ascii="Times New Roman" w:hAnsi="Times New Roman"/>
                <w:i/>
              </w:rPr>
              <w:t>williamsi</w:t>
            </w:r>
            <w:r w:rsidR="00400BF0">
              <w:rPr>
                <w:rFonts w:ascii="Times New Roman" w:hAnsi="Times New Roman"/>
                <w:vertAlign w:val="superscript"/>
              </w:rPr>
              <w:t>e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5C63AD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704B47" w:rsidRPr="00E657F9" w:rsidRDefault="00704B47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jones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4B47" w:rsidRPr="00E657F9" w:rsidRDefault="00704B47" w:rsidP="0004117F">
            <w:pPr>
              <w:rPr>
                <w:rFonts w:ascii="Times New Roman" w:hAnsi="Times New Roman"/>
                <w:color w:val="000000"/>
              </w:rPr>
            </w:pPr>
            <w:r w:rsidRPr="00E657F9">
              <w:rPr>
                <w:rFonts w:ascii="Times New Roman" w:hAnsi="Times New Roman"/>
                <w:color w:val="000000"/>
              </w:rPr>
              <w:t>STS 5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04B47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04B47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04B47" w:rsidRPr="00E657F9" w:rsidRDefault="00704B47" w:rsidP="0004117F">
            <w:pPr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jones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04B47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704B47" w:rsidRPr="00E657F9" w:rsidRDefault="00704B47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>Parapapio majo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4B47" w:rsidRPr="00E657F9" w:rsidRDefault="00704B47" w:rsidP="0004117F">
            <w:pPr>
              <w:rPr>
                <w:rFonts w:ascii="Times New Roman" w:hAnsi="Times New Roman"/>
                <w:color w:val="000000"/>
              </w:rPr>
            </w:pPr>
            <w:r w:rsidRPr="00E657F9">
              <w:rPr>
                <w:rFonts w:ascii="Times New Roman" w:hAnsi="Times New Roman"/>
                <w:color w:val="000000"/>
              </w:rPr>
              <w:t>KA 19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04B47" w:rsidRPr="00E657F9" w:rsidRDefault="00704B47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04B47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04B47" w:rsidRPr="00E657F9" w:rsidRDefault="00704B47" w:rsidP="0004117F">
            <w:pPr>
              <w:rPr>
                <w:rFonts w:ascii="Times New Roman" w:hAnsi="Times New Roman"/>
                <w:b/>
                <w:i/>
              </w:rPr>
            </w:pPr>
            <w:proofErr w:type="spellStart"/>
            <w:r w:rsidRPr="00E657F9">
              <w:rPr>
                <w:rFonts w:ascii="Times New Roman" w:hAnsi="Times New Roman"/>
                <w:b/>
                <w:i/>
              </w:rPr>
              <w:t>Gorgopithecus</w:t>
            </w:r>
            <w:proofErr w:type="spellEnd"/>
            <w:r w:rsidRPr="00E657F9">
              <w:rPr>
                <w:rFonts w:ascii="Times New Roman" w:hAnsi="Times New Roman"/>
                <w:b/>
                <w:i/>
              </w:rPr>
              <w:t xml:space="preserve"> major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04B47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704B47" w:rsidRPr="00E657F9" w:rsidRDefault="00704B47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lastRenderedPageBreak/>
              <w:t>Parapapio white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04B47" w:rsidRPr="00400BF0" w:rsidRDefault="00704B47" w:rsidP="0004117F">
            <w:pPr>
              <w:rPr>
                <w:rFonts w:ascii="Times New Roman" w:hAnsi="Times New Roman"/>
                <w:color w:val="000000"/>
                <w:vertAlign w:val="superscript"/>
              </w:rPr>
            </w:pPr>
            <w:r w:rsidRPr="00E657F9">
              <w:rPr>
                <w:rFonts w:ascii="Times New Roman" w:hAnsi="Times New Roman"/>
                <w:color w:val="000000"/>
              </w:rPr>
              <w:t>STS 563 (1460)</w:t>
            </w:r>
            <w:r w:rsidR="00400BF0">
              <w:rPr>
                <w:rFonts w:ascii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04B47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04B47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04B47" w:rsidRPr="00E657F9" w:rsidRDefault="00704B47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Parapapio broom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04B47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E657F9">
              <w:rPr>
                <w:rFonts w:ascii="Times New Roman" w:hAnsi="Times New Roman"/>
                <w:b/>
                <w:i/>
              </w:rPr>
              <w:t>Simopithecus</w:t>
            </w:r>
            <w:proofErr w:type="spellEnd"/>
            <w:r w:rsidRPr="00E657F9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E657F9">
              <w:rPr>
                <w:rFonts w:ascii="Times New Roman" w:hAnsi="Times New Roman"/>
                <w:b/>
                <w:i/>
              </w:rPr>
              <w:t>daniel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color w:val="000000"/>
              </w:rPr>
            </w:pPr>
            <w:r w:rsidRPr="00E657F9">
              <w:rPr>
                <w:rFonts w:ascii="Times New Roman" w:hAnsi="Times New Roman"/>
                <w:color w:val="000000"/>
              </w:rPr>
              <w:t>SK 5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Theropithecus oswaldi</w:t>
            </w:r>
            <w:r w:rsidR="00C3749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C37496">
              <w:rPr>
                <w:rFonts w:ascii="Times New Roman" w:hAnsi="Times New Roman"/>
                <w:i/>
              </w:rPr>
              <w:t>oswald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C37496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-18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E657F9">
              <w:rPr>
                <w:rFonts w:ascii="Times New Roman" w:hAnsi="Times New Roman"/>
                <w:b/>
                <w:i/>
              </w:rPr>
              <w:t>Simopithecus</w:t>
            </w:r>
            <w:proofErr w:type="spellEnd"/>
            <w:r w:rsidRPr="00E657F9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E657F9">
              <w:rPr>
                <w:rFonts w:ascii="Times New Roman" w:hAnsi="Times New Roman"/>
                <w:b/>
                <w:i/>
              </w:rPr>
              <w:t>daniel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color w:val="000000"/>
              </w:rPr>
            </w:pPr>
            <w:r w:rsidRPr="00E657F9">
              <w:rPr>
                <w:rFonts w:ascii="Times New Roman" w:hAnsi="Times New Roman"/>
                <w:color w:val="000000"/>
              </w:rPr>
              <w:t>SK 4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Theropithecus oswaldi</w:t>
            </w:r>
            <w:r w:rsidR="00C3749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C37496">
              <w:rPr>
                <w:rFonts w:ascii="Times New Roman" w:hAnsi="Times New Roman"/>
                <w:i/>
              </w:rPr>
              <w:t>oswald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-18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E657F9">
              <w:rPr>
                <w:rFonts w:ascii="Times New Roman" w:hAnsi="Times New Roman"/>
                <w:b/>
                <w:i/>
              </w:rPr>
              <w:t>Simopithecus</w:t>
            </w:r>
            <w:proofErr w:type="spellEnd"/>
            <w:r w:rsidRPr="00E657F9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E657F9">
              <w:rPr>
                <w:rFonts w:ascii="Times New Roman" w:hAnsi="Times New Roman"/>
                <w:b/>
                <w:i/>
              </w:rPr>
              <w:t>daniel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color w:val="000000"/>
              </w:rPr>
            </w:pPr>
            <w:r w:rsidRPr="00E657F9">
              <w:rPr>
                <w:rFonts w:ascii="Times New Roman" w:hAnsi="Times New Roman"/>
                <w:color w:val="000000"/>
              </w:rPr>
              <w:t>SK 4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Theropithecus oswaldi</w:t>
            </w:r>
            <w:r w:rsidR="00C37496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C37496">
              <w:rPr>
                <w:rFonts w:ascii="Times New Roman" w:hAnsi="Times New Roman"/>
                <w:i/>
              </w:rPr>
              <w:t>oswaldi</w:t>
            </w:r>
            <w:proofErr w:type="spellEnd"/>
          </w:p>
        </w:tc>
        <w:tc>
          <w:tcPr>
            <w:tcW w:w="2835" w:type="dxa"/>
            <w:shd w:val="clear" w:color="auto" w:fill="auto"/>
            <w:vAlign w:val="bottom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-18</w:t>
            </w: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400195" w:rsidRDefault="00984A70" w:rsidP="0004117F">
            <w:pPr>
              <w:rPr>
                <w:rFonts w:ascii="Times New Roman" w:hAnsi="Times New Roman"/>
                <w:vertAlign w:val="superscript"/>
              </w:rPr>
            </w:pPr>
            <w:r w:rsidRPr="00E657F9">
              <w:rPr>
                <w:rFonts w:ascii="Times New Roman" w:hAnsi="Times New Roman"/>
              </w:rPr>
              <w:t xml:space="preserve">Subfamily </w:t>
            </w:r>
            <w:proofErr w:type="spellStart"/>
            <w:r w:rsidRPr="00E657F9">
              <w:rPr>
                <w:rFonts w:ascii="Times New Roman" w:hAnsi="Times New Roman"/>
              </w:rPr>
              <w:t>Colobinae</w:t>
            </w:r>
            <w:r w:rsidR="00400BF0">
              <w:rPr>
                <w:rFonts w:ascii="Times New Roman" w:hAnsi="Times New Roman"/>
                <w:vertAlign w:val="superscript"/>
              </w:rPr>
              <w:t>f</w:t>
            </w:r>
            <w:proofErr w:type="spellEnd"/>
          </w:p>
        </w:tc>
        <w:tc>
          <w:tcPr>
            <w:tcW w:w="1418" w:type="dxa"/>
            <w:shd w:val="clear" w:color="auto" w:fill="auto"/>
            <w:vAlign w:val="bottom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bottom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153" w:type="dxa"/>
            <w:shd w:val="clear" w:color="auto" w:fill="auto"/>
            <w:vAlign w:val="bottom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57F9">
              <w:rPr>
                <w:rFonts w:ascii="Times New Roman" w:hAnsi="Times New Roman"/>
                <w:b/>
                <w:i/>
              </w:rPr>
              <w:t xml:space="preserve">Cercopithecoides </w:t>
            </w:r>
            <w:proofErr w:type="spellStart"/>
            <w:r w:rsidRPr="00E657F9">
              <w:rPr>
                <w:rFonts w:ascii="Times New Roman" w:hAnsi="Times New Roman"/>
                <w:b/>
                <w:i/>
              </w:rPr>
              <w:t>mollett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FF67FE" w:rsidRDefault="00984A70" w:rsidP="0004117F">
            <w:pPr>
              <w:rPr>
                <w:rFonts w:ascii="Times New Roman" w:hAnsi="Times New Roman"/>
                <w:vertAlign w:val="superscript"/>
              </w:rPr>
            </w:pPr>
            <w:r w:rsidRPr="00FF67FE">
              <w:rPr>
                <w:rFonts w:ascii="Times New Roman" w:hAnsi="Times New Roman"/>
                <w:u w:val="single"/>
              </w:rPr>
              <w:t>SK 551</w:t>
            </w:r>
            <w:r w:rsidR="00400BF0">
              <w:rPr>
                <w:rFonts w:ascii="Times New Roman" w:hAnsi="Times New Roman"/>
                <w:vertAlign w:val="superscript"/>
              </w:rPr>
              <w:t>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FF67FE" w:rsidRDefault="00984A70" w:rsidP="0004117F">
            <w:pPr>
              <w:rPr>
                <w:rFonts w:ascii="Times New Roman" w:hAnsi="Times New Roman"/>
                <w:vertAlign w:val="superscript"/>
              </w:rPr>
            </w:pPr>
            <w:r w:rsidRPr="00FF67FE">
              <w:rPr>
                <w:rFonts w:ascii="Times New Roman" w:hAnsi="Times New Roman"/>
                <w:u w:val="single"/>
              </w:rPr>
              <w:t>STS 394</w:t>
            </w:r>
            <w:r w:rsidR="0048700C" w:rsidRPr="00FF67FE">
              <w:rPr>
                <w:rFonts w:ascii="Times New Roman" w:hAnsi="Times New Roman"/>
                <w:u w:val="single"/>
              </w:rPr>
              <w:t>a &amp; b</w:t>
            </w:r>
            <w:r w:rsidR="00FF3280" w:rsidRPr="00FF67FE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  <w:r w:rsidRPr="00E657F9">
              <w:rPr>
                <w:rFonts w:ascii="Times New Roman" w:hAnsi="Times New Roman"/>
                <w:i/>
              </w:rPr>
              <w:t>Cercopithecoides williams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Order Carnivor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984A70" w:rsidRPr="00E657F9" w:rsidRDefault="005B6EEB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Can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984A70" w:rsidRPr="00E657F9" w:rsidRDefault="00984A70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984A70" w:rsidRPr="00E657F9" w:rsidRDefault="00984A70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657F9" w:rsidRPr="00E657F9" w:rsidTr="0004117F">
        <w:tc>
          <w:tcPr>
            <w:tcW w:w="3969" w:type="dxa"/>
            <w:shd w:val="clear" w:color="auto" w:fill="auto"/>
            <w:vAlign w:val="center"/>
          </w:tcPr>
          <w:p w:rsidR="005B6EEB" w:rsidRPr="00E657F9" w:rsidRDefault="00091428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ribe </w:t>
            </w:r>
            <w:proofErr w:type="spellStart"/>
            <w:r>
              <w:rPr>
                <w:rFonts w:ascii="Times New Roman" w:hAnsi="Times New Roman"/>
              </w:rPr>
              <w:t>Canin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B6EEB" w:rsidRPr="00E657F9" w:rsidRDefault="005B6EEB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B6EEB" w:rsidRPr="00E657F9" w:rsidRDefault="005B6EEB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5B6EEB" w:rsidRPr="00E657F9" w:rsidRDefault="005B6EEB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5B6EEB" w:rsidRPr="00E657F9" w:rsidRDefault="005B6EEB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B6EEB" w:rsidRPr="00E657F9" w:rsidRDefault="005B6EEB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091428" w:rsidRPr="00E657F9" w:rsidTr="0004117F">
        <w:tc>
          <w:tcPr>
            <w:tcW w:w="3969" w:type="dxa"/>
            <w:shd w:val="clear" w:color="auto" w:fill="auto"/>
            <w:vAlign w:val="center"/>
          </w:tcPr>
          <w:p w:rsidR="00091428" w:rsidRPr="00143F84" w:rsidRDefault="00091428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143F84">
              <w:rPr>
                <w:rFonts w:ascii="Times New Roman" w:hAnsi="Times New Roman"/>
                <w:b/>
                <w:i/>
              </w:rPr>
              <w:t>Canis antiqu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91428" w:rsidRPr="00E657F9" w:rsidRDefault="00192B8E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5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91428" w:rsidRDefault="00192B8E" w:rsidP="0004117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naar’s</w:t>
            </w:r>
            <w:proofErr w:type="spellEnd"/>
            <w:r>
              <w:rPr>
                <w:rFonts w:ascii="Times New Roman" w:hAnsi="Times New Roman"/>
              </w:rPr>
              <w:t xml:space="preserve"> or</w:t>
            </w:r>
          </w:p>
          <w:p w:rsidR="00192B8E" w:rsidRPr="00E657F9" w:rsidRDefault="00BF0E8A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091428" w:rsidRPr="00192B8E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091428" w:rsidRPr="00192B8E" w:rsidRDefault="00192B8E" w:rsidP="0004117F">
            <w:pPr>
              <w:rPr>
                <w:rFonts w:ascii="Times New Roman" w:hAnsi="Times New Roman"/>
                <w:i/>
              </w:rPr>
            </w:pPr>
            <w:r w:rsidRPr="00192B8E"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92B8E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0-21</w:t>
            </w:r>
          </w:p>
        </w:tc>
      </w:tr>
      <w:tr w:rsidR="00143F84" w:rsidRPr="00E657F9" w:rsidTr="0004117F">
        <w:tc>
          <w:tcPr>
            <w:tcW w:w="3969" w:type="dxa"/>
            <w:shd w:val="clear" w:color="auto" w:fill="auto"/>
            <w:vAlign w:val="center"/>
          </w:tcPr>
          <w:p w:rsidR="00143F84" w:rsidRPr="00091428" w:rsidRDefault="00143F84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anis antiqu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43F84" w:rsidRPr="00E657F9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3F84" w:rsidRPr="00E657F9" w:rsidRDefault="00143F84" w:rsidP="0004117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naar’s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143F84" w:rsidRPr="00192B8E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43F84" w:rsidRPr="00E657F9" w:rsidRDefault="00143F84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3F84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143F84" w:rsidRPr="00E657F9" w:rsidTr="0004117F">
        <w:tc>
          <w:tcPr>
            <w:tcW w:w="3969" w:type="dxa"/>
            <w:shd w:val="clear" w:color="auto" w:fill="auto"/>
            <w:vAlign w:val="center"/>
          </w:tcPr>
          <w:p w:rsidR="00143F84" w:rsidRPr="00143F84" w:rsidRDefault="00143F84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143F84">
              <w:rPr>
                <w:rFonts w:ascii="Times New Roman" w:hAnsi="Times New Roman"/>
                <w:b/>
                <w:i/>
              </w:rPr>
              <w:t xml:space="preserve">Canis </w:t>
            </w:r>
            <w:proofErr w:type="spellStart"/>
            <w:r w:rsidRPr="00143F84">
              <w:rPr>
                <w:rFonts w:ascii="Times New Roman" w:hAnsi="Times New Roman"/>
                <w:b/>
                <w:i/>
              </w:rPr>
              <w:t>atro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128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143F84" w:rsidRPr="00192B8E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43F84" w:rsidRP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anis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3F84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143F84" w:rsidRPr="00E657F9" w:rsidTr="0004117F">
        <w:tc>
          <w:tcPr>
            <w:tcW w:w="3969" w:type="dxa"/>
            <w:shd w:val="clear" w:color="auto" w:fill="auto"/>
            <w:vAlign w:val="center"/>
          </w:tcPr>
          <w:p w:rsidR="00143F84" w:rsidRPr="00143F84" w:rsidRDefault="00143F84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nis </w:t>
            </w:r>
            <w:proofErr w:type="spellStart"/>
            <w:r>
              <w:rPr>
                <w:rFonts w:ascii="Times New Roman" w:hAnsi="Times New Roman"/>
                <w:i/>
              </w:rPr>
              <w:t>atro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15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143F84" w:rsidRPr="00192B8E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43F84" w:rsidRP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anis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3F84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143F84" w:rsidRPr="00E657F9" w:rsidTr="0004117F">
        <w:tc>
          <w:tcPr>
            <w:tcW w:w="3969" w:type="dxa"/>
            <w:shd w:val="clear" w:color="auto" w:fill="auto"/>
            <w:vAlign w:val="center"/>
          </w:tcPr>
          <w:p w:rsidR="00143F84" w:rsidRPr="00143F84" w:rsidRDefault="00143F84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143F84">
              <w:rPr>
                <w:rFonts w:ascii="Times New Roman" w:hAnsi="Times New Roman"/>
                <w:b/>
                <w:i/>
              </w:rPr>
              <w:t>Canis brevirostr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3F84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143F84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43F84" w:rsidRPr="00143F84" w:rsidRDefault="00143F84" w:rsidP="0004117F">
            <w:pPr>
              <w:rPr>
                <w:rFonts w:ascii="Times New Roman" w:hAnsi="Times New Roman"/>
                <w:b/>
                <w:i/>
              </w:rPr>
            </w:pPr>
            <w:r w:rsidRPr="00143F84">
              <w:rPr>
                <w:rFonts w:ascii="Times New Roman" w:hAnsi="Times New Roman"/>
                <w:b/>
                <w:i/>
              </w:rPr>
              <w:t>Canis brevirostr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3F84" w:rsidRDefault="00143F84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43F84" w:rsidRPr="00E657F9" w:rsidTr="0004117F">
        <w:tc>
          <w:tcPr>
            <w:tcW w:w="3969" w:type="dxa"/>
            <w:shd w:val="clear" w:color="auto" w:fill="auto"/>
            <w:vAlign w:val="center"/>
          </w:tcPr>
          <w:p w:rsidR="00143F84" w:rsidRPr="00765E76" w:rsidRDefault="00143F84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765E76">
              <w:rPr>
                <w:rFonts w:ascii="Times New Roman" w:hAnsi="Times New Roman"/>
                <w:b/>
                <w:i/>
              </w:rPr>
              <w:t xml:space="preserve">Canis mesomelas </w:t>
            </w:r>
            <w:proofErr w:type="spellStart"/>
            <w:r w:rsidRPr="00765E76">
              <w:rPr>
                <w:rFonts w:ascii="Times New Roman" w:hAnsi="Times New Roman"/>
                <w:b/>
                <w:i/>
              </w:rPr>
              <w:t>pappo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7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3F84" w:rsidRDefault="00143F84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143F84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43F84" w:rsidRPr="00143F84" w:rsidRDefault="00143F84" w:rsidP="0004117F">
            <w:pPr>
              <w:rPr>
                <w:rFonts w:ascii="Times New Roman" w:hAnsi="Times New Roman"/>
                <w:i/>
              </w:rPr>
            </w:pPr>
            <w:r w:rsidRPr="00143F84"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3F84" w:rsidRDefault="00143F84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Pr="00143F84" w:rsidRDefault="00765E76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anis mesomelas </w:t>
            </w:r>
            <w:proofErr w:type="spellStart"/>
            <w:r>
              <w:rPr>
                <w:rFonts w:ascii="Times New Roman" w:hAnsi="Times New Roman"/>
                <w:i/>
              </w:rPr>
              <w:t>pappo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65E76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5E76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65E76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143F84" w:rsidRDefault="00765E76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anis mesomela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65E76" w:rsidRDefault="00765E76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Pr="00091428" w:rsidRDefault="00765E76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091428">
              <w:rPr>
                <w:rFonts w:ascii="Times New Roman" w:hAnsi="Times New Roman"/>
                <w:b/>
                <w:i/>
              </w:rPr>
              <w:t>Thos</w:t>
            </w:r>
            <w:proofErr w:type="spellEnd"/>
            <w:r w:rsidRPr="00091428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terblanche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129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65E76" w:rsidRPr="00091428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091428" w:rsidRDefault="00765E76" w:rsidP="0004117F">
            <w:pPr>
              <w:rPr>
                <w:rFonts w:ascii="Times New Roman" w:hAnsi="Times New Roman"/>
                <w:b/>
                <w:i/>
              </w:rPr>
            </w:pPr>
            <w:proofErr w:type="spellStart"/>
            <w:r w:rsidRPr="00091428">
              <w:rPr>
                <w:rFonts w:ascii="Times New Roman" w:hAnsi="Times New Roman"/>
                <w:b/>
                <w:i/>
              </w:rPr>
              <w:t>Nyctereutes</w:t>
            </w:r>
            <w:proofErr w:type="spellEnd"/>
            <w:r w:rsidRPr="00091428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terblanche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765E76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-24</w:t>
            </w: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ribe </w:t>
            </w:r>
            <w:proofErr w:type="spellStart"/>
            <w:r>
              <w:rPr>
                <w:rFonts w:ascii="Times New Roman" w:hAnsi="Times New Roman"/>
              </w:rPr>
              <w:t>Vulpin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65E76" w:rsidRPr="00091428" w:rsidRDefault="00765E76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65E76" w:rsidRPr="00E657F9" w:rsidRDefault="00765E76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Pr="00091428" w:rsidRDefault="00765E76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091428">
              <w:rPr>
                <w:rFonts w:ascii="Times New Roman" w:hAnsi="Times New Roman"/>
                <w:b/>
                <w:i/>
              </w:rPr>
              <w:t xml:space="preserve">Vulpes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pattison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5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ung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65E76" w:rsidRPr="00091428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091428" w:rsidRDefault="00765E76" w:rsidP="0004117F">
            <w:pPr>
              <w:rPr>
                <w:rFonts w:ascii="Times New Roman" w:hAnsi="Times New Roman"/>
                <w:b/>
                <w:i/>
              </w:rPr>
            </w:pPr>
            <w:r w:rsidRPr="00091428">
              <w:rPr>
                <w:rFonts w:ascii="Times New Roman" w:hAnsi="Times New Roman"/>
                <w:b/>
                <w:i/>
              </w:rPr>
              <w:t xml:space="preserve">Vulpes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pattison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765E76" w:rsidRPr="00E657F9" w:rsidRDefault="00765E76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Pr="00091428" w:rsidRDefault="00765E76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091428">
              <w:rPr>
                <w:rFonts w:ascii="Times New Roman" w:hAnsi="Times New Roman"/>
                <w:b/>
                <w:i/>
              </w:rPr>
              <w:t xml:space="preserve">Vulpes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pulche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128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65E76" w:rsidRPr="00091428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091428" w:rsidRDefault="00765E76" w:rsidP="0004117F">
            <w:pPr>
              <w:rPr>
                <w:rFonts w:ascii="Times New Roman" w:hAnsi="Times New Roman"/>
                <w:b/>
                <w:i/>
              </w:rPr>
            </w:pPr>
            <w:r w:rsidRPr="00091428">
              <w:rPr>
                <w:rFonts w:ascii="Times New Roman" w:hAnsi="Times New Roman"/>
                <w:b/>
                <w:i/>
              </w:rPr>
              <w:t xml:space="preserve">Vulpes </w:t>
            </w:r>
            <w:proofErr w:type="spellStart"/>
            <w:r w:rsidRPr="00091428">
              <w:rPr>
                <w:rFonts w:ascii="Times New Roman" w:hAnsi="Times New Roman"/>
                <w:b/>
                <w:i/>
              </w:rPr>
              <w:t>pulcher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765E76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</w:tr>
      <w:tr w:rsidR="00AD0F1E" w:rsidRPr="00E657F9" w:rsidTr="0004117F">
        <w:tc>
          <w:tcPr>
            <w:tcW w:w="3969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AD0F1E" w:rsidRPr="00091428" w:rsidRDefault="00AD0F1E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AD0F1E" w:rsidRPr="00091428" w:rsidRDefault="00AD0F1E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D0F1E" w:rsidRDefault="00AD0F1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Fel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65E76" w:rsidRPr="00E657F9" w:rsidRDefault="00765E76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65E76" w:rsidRPr="00E657F9" w:rsidRDefault="00765E76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65E76" w:rsidRPr="00E657F9" w:rsidTr="0004117F">
        <w:tc>
          <w:tcPr>
            <w:tcW w:w="3969" w:type="dxa"/>
            <w:shd w:val="clear" w:color="auto" w:fill="auto"/>
            <w:vAlign w:val="center"/>
          </w:tcPr>
          <w:p w:rsidR="00765E76" w:rsidRPr="00E657F9" w:rsidRDefault="00DA7DE0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Felinae</w:t>
            </w:r>
            <w:proofErr w:type="spellEnd"/>
            <w:r>
              <w:rPr>
                <w:rFonts w:ascii="Times New Roman" w:hAnsi="Times New Roman"/>
              </w:rPr>
              <w:t xml:space="preserve">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65E76" w:rsidRPr="00E657F9" w:rsidRDefault="00765E76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765E76" w:rsidRPr="00E657F9" w:rsidRDefault="00765E76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65E76" w:rsidRPr="00E657F9" w:rsidRDefault="00765E76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432E9" w:rsidRPr="00E657F9" w:rsidTr="0004117F">
        <w:tc>
          <w:tcPr>
            <w:tcW w:w="3969" w:type="dxa"/>
            <w:shd w:val="clear" w:color="auto" w:fill="auto"/>
            <w:vAlign w:val="center"/>
          </w:tcPr>
          <w:p w:rsidR="003432E9" w:rsidRPr="003432E9" w:rsidRDefault="003432E9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3432E9">
              <w:rPr>
                <w:rFonts w:ascii="Times New Roman" w:hAnsi="Times New Roman"/>
                <w:b/>
                <w:i/>
              </w:rPr>
              <w:t>Megantereon barlow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2E9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432E9" w:rsidRPr="00874340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432E9" w:rsidRPr="003432E9" w:rsidRDefault="003432E9" w:rsidP="0004117F">
            <w:pPr>
              <w:rPr>
                <w:rFonts w:ascii="Times New Roman" w:hAnsi="Times New Roman"/>
                <w:b/>
                <w:i/>
              </w:rPr>
            </w:pPr>
            <w:r w:rsidRPr="003432E9">
              <w:rPr>
                <w:rFonts w:ascii="Times New Roman" w:hAnsi="Times New Roman"/>
                <w:b/>
                <w:i/>
              </w:rPr>
              <w:t>Dinofelis barlow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432E9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-26</w:t>
            </w:r>
          </w:p>
        </w:tc>
      </w:tr>
      <w:tr w:rsidR="003432E9" w:rsidRPr="00E657F9" w:rsidTr="0004117F">
        <w:tc>
          <w:tcPr>
            <w:tcW w:w="3969" w:type="dxa"/>
            <w:shd w:val="clear" w:color="auto" w:fill="auto"/>
            <w:vAlign w:val="center"/>
          </w:tcPr>
          <w:p w:rsidR="003432E9" w:rsidRPr="003432E9" w:rsidRDefault="003432E9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3432E9">
              <w:rPr>
                <w:rFonts w:ascii="Times New Roman" w:hAnsi="Times New Roman"/>
                <w:b/>
                <w:i/>
              </w:rPr>
              <w:t>Megantereon barlow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2E9" w:rsidRPr="00E657F9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432E9" w:rsidRPr="00874340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432E9" w:rsidRPr="003432E9" w:rsidRDefault="003432E9" w:rsidP="0004117F">
            <w:pPr>
              <w:rPr>
                <w:rFonts w:ascii="Times New Roman" w:hAnsi="Times New Roman"/>
                <w:b/>
                <w:i/>
              </w:rPr>
            </w:pPr>
            <w:r w:rsidRPr="003432E9">
              <w:rPr>
                <w:rFonts w:ascii="Times New Roman" w:hAnsi="Times New Roman"/>
                <w:b/>
                <w:i/>
              </w:rPr>
              <w:t>Dinofelis barlow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432E9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-26</w:t>
            </w:r>
          </w:p>
        </w:tc>
      </w:tr>
      <w:tr w:rsidR="009F4C63" w:rsidRPr="00E657F9" w:rsidTr="0004117F">
        <w:tc>
          <w:tcPr>
            <w:tcW w:w="3969" w:type="dxa"/>
            <w:shd w:val="clear" w:color="auto" w:fill="auto"/>
            <w:vAlign w:val="center"/>
          </w:tcPr>
          <w:p w:rsidR="009F4C63" w:rsidRPr="009F4C63" w:rsidRDefault="009F4C63" w:rsidP="006A448B">
            <w:pPr>
              <w:ind w:firstLine="284"/>
              <w:rPr>
                <w:rFonts w:ascii="Times New Roman" w:hAnsi="Times New Roman"/>
                <w:i/>
              </w:rPr>
            </w:pPr>
            <w:proofErr w:type="spellStart"/>
            <w:r w:rsidRPr="009F4C63">
              <w:rPr>
                <w:rFonts w:ascii="Times New Roman" w:hAnsi="Times New Roman"/>
                <w:i/>
              </w:rPr>
              <w:t>Machairodus</w:t>
            </w:r>
            <w:proofErr w:type="spellEnd"/>
            <w:r w:rsidRPr="009F4C63">
              <w:rPr>
                <w:rFonts w:ascii="Times New Roman" w:hAnsi="Times New Roman"/>
                <w:i/>
              </w:rPr>
              <w:t xml:space="preserve"> transvaalen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4C63" w:rsidRDefault="009F4C63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7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F4C63" w:rsidRPr="009F4C63" w:rsidRDefault="009F4C63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terkfontein</w:t>
            </w:r>
            <w:r w:rsidR="00400BF0">
              <w:rPr>
                <w:rFonts w:ascii="Times New Roman" w:hAnsi="Times New Roman"/>
                <w:vertAlign w:val="superscript"/>
              </w:rPr>
              <w:t>h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9F4C63" w:rsidRPr="00874340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9F4C63" w:rsidRPr="009F4C63" w:rsidRDefault="009F4C63" w:rsidP="0004117F">
            <w:pPr>
              <w:rPr>
                <w:rFonts w:ascii="Times New Roman" w:hAnsi="Times New Roman"/>
                <w:i/>
              </w:rPr>
            </w:pPr>
            <w:r w:rsidRPr="009F4C63"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F4C63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-26</w:t>
            </w:r>
          </w:p>
        </w:tc>
      </w:tr>
      <w:tr w:rsidR="003432E9" w:rsidRPr="00E657F9" w:rsidTr="0004117F">
        <w:tc>
          <w:tcPr>
            <w:tcW w:w="3969" w:type="dxa"/>
            <w:shd w:val="clear" w:color="auto" w:fill="auto"/>
            <w:vAlign w:val="center"/>
          </w:tcPr>
          <w:p w:rsidR="003432E9" w:rsidRPr="00DA7DE0" w:rsidRDefault="003432E9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F 55-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2E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olt’s Farm </w:t>
            </w:r>
          </w:p>
          <w:p w:rsidR="003432E9" w:rsidRPr="00E657F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t 23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432E9" w:rsidRPr="00E657F9" w:rsidRDefault="006842D4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432E9" w:rsidRPr="00E657F9" w:rsidRDefault="003432E9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432E9" w:rsidRPr="00E657F9" w:rsidTr="0004117F">
        <w:tc>
          <w:tcPr>
            <w:tcW w:w="3969" w:type="dxa"/>
            <w:shd w:val="clear" w:color="auto" w:fill="auto"/>
            <w:vAlign w:val="center"/>
          </w:tcPr>
          <w:p w:rsidR="003432E9" w:rsidRPr="00DA7DE0" w:rsidRDefault="003432E9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432E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F 55-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2E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olt’s Farm </w:t>
            </w:r>
          </w:p>
          <w:p w:rsidR="003432E9" w:rsidRPr="00E657F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t 23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432E9" w:rsidRPr="00E657F9" w:rsidRDefault="006842D4" w:rsidP="0082265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Dinofelis barlow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432E9" w:rsidRPr="00E657F9" w:rsidRDefault="003432E9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A7A47" w:rsidRPr="00E657F9" w:rsidTr="0004117F">
        <w:tc>
          <w:tcPr>
            <w:tcW w:w="3969" w:type="dxa"/>
            <w:shd w:val="clear" w:color="auto" w:fill="auto"/>
            <w:vAlign w:val="center"/>
          </w:tcPr>
          <w:p w:rsidR="00FA7A47" w:rsidRPr="00874340" w:rsidRDefault="00FA7A47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874340">
              <w:rPr>
                <w:rFonts w:ascii="Times New Roman" w:hAnsi="Times New Roman"/>
                <w:b/>
                <w:i/>
              </w:rPr>
              <w:t>The</w:t>
            </w:r>
            <w:r w:rsidR="00874340" w:rsidRPr="00874340">
              <w:rPr>
                <w:rFonts w:ascii="Times New Roman" w:hAnsi="Times New Roman"/>
                <w:b/>
                <w:i/>
              </w:rPr>
              <w:t>railurus</w:t>
            </w:r>
            <w:proofErr w:type="spellEnd"/>
            <w:r w:rsidR="00874340" w:rsidRPr="00874340">
              <w:rPr>
                <w:rFonts w:ascii="Times New Roman" w:hAnsi="Times New Roman"/>
                <w:b/>
                <w:i/>
              </w:rPr>
              <w:t xml:space="preserve"> piveteaui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FA7A47" w:rsidRPr="00FA7A47" w:rsidRDefault="00FA7A47" w:rsidP="0004117F">
            <w:pPr>
              <w:rPr>
                <w:rFonts w:ascii="Times New Roman" w:hAnsi="Times New Roman"/>
                <w:color w:val="000000"/>
              </w:rPr>
            </w:pPr>
            <w:r w:rsidRPr="00FA7A47">
              <w:rPr>
                <w:rFonts w:ascii="Times New Roman" w:hAnsi="Times New Roman"/>
                <w:color w:val="000000"/>
              </w:rPr>
              <w:t>K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A7A47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7A47" w:rsidRPr="00FA7A47" w:rsidRDefault="00FA7A47" w:rsidP="0004117F">
            <w:pPr>
              <w:rPr>
                <w:rFonts w:ascii="Times New Roman" w:hAnsi="Times New Roman"/>
                <w:color w:val="000000"/>
              </w:rPr>
            </w:pPr>
            <w:r w:rsidRPr="00FA7A47">
              <w:rPr>
                <w:rFonts w:ascii="Times New Roman" w:hAnsi="Times New Roman"/>
                <w:color w:val="000000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A7A47" w:rsidRPr="00DA7DE0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A7A47" w:rsidRPr="00874340" w:rsidRDefault="00874340" w:rsidP="0004117F">
            <w:pPr>
              <w:rPr>
                <w:rFonts w:ascii="Times New Roman" w:hAnsi="Times New Roman"/>
                <w:b/>
                <w:i/>
              </w:rPr>
            </w:pPr>
            <w:r w:rsidRPr="00874340">
              <w:rPr>
                <w:rFonts w:ascii="Times New Roman" w:hAnsi="Times New Roman"/>
                <w:b/>
                <w:i/>
              </w:rPr>
              <w:t>Dinofelis piveteau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A7A47" w:rsidRPr="00E657F9" w:rsidRDefault="00FA7A47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A7A47" w:rsidRPr="00E657F9" w:rsidTr="0004117F">
        <w:tc>
          <w:tcPr>
            <w:tcW w:w="3969" w:type="dxa"/>
            <w:shd w:val="clear" w:color="auto" w:fill="auto"/>
            <w:vAlign w:val="center"/>
          </w:tcPr>
          <w:p w:rsidR="00FA7A47" w:rsidRDefault="00874340" w:rsidP="006A448B">
            <w:pPr>
              <w:ind w:firstLine="28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Therailurus</w:t>
            </w:r>
            <w:proofErr w:type="spellEnd"/>
            <w:r>
              <w:rPr>
                <w:rFonts w:ascii="Times New Roman" w:hAnsi="Times New Roman"/>
                <w:i/>
              </w:rPr>
              <w:t xml:space="preserve"> piveteaui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FA7A47" w:rsidRPr="00FA7A47" w:rsidRDefault="00FA7A47" w:rsidP="0004117F">
            <w:pPr>
              <w:rPr>
                <w:rFonts w:ascii="Times New Roman" w:hAnsi="Times New Roman"/>
                <w:color w:val="000000"/>
              </w:rPr>
            </w:pPr>
            <w:r w:rsidRPr="00FA7A47">
              <w:rPr>
                <w:rFonts w:ascii="Times New Roman" w:hAnsi="Times New Roman"/>
                <w:color w:val="000000"/>
              </w:rPr>
              <w:t>K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A7A47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7A47" w:rsidRPr="00FA7A47" w:rsidRDefault="00FA7A47" w:rsidP="0004117F">
            <w:pPr>
              <w:rPr>
                <w:rFonts w:ascii="Times New Roman" w:hAnsi="Times New Roman"/>
                <w:color w:val="000000"/>
              </w:rPr>
            </w:pPr>
            <w:r w:rsidRPr="00FA7A47">
              <w:rPr>
                <w:rFonts w:ascii="Times New Roman" w:hAnsi="Times New Roman"/>
                <w:color w:val="000000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A7A47" w:rsidRPr="00DA7DE0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A7A47" w:rsidRPr="00874340" w:rsidRDefault="00874340" w:rsidP="0004117F">
            <w:pPr>
              <w:rPr>
                <w:rFonts w:ascii="Times New Roman" w:hAnsi="Times New Roman"/>
                <w:i/>
              </w:rPr>
            </w:pPr>
            <w:r w:rsidRPr="00874340">
              <w:rPr>
                <w:rFonts w:ascii="Times New Roman" w:hAnsi="Times New Roman"/>
                <w:i/>
              </w:rPr>
              <w:t>Dinofelis piveteau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A7A47" w:rsidRPr="00E657F9" w:rsidRDefault="00FA7A47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A7A47" w:rsidRPr="00E657F9" w:rsidTr="0004117F">
        <w:tc>
          <w:tcPr>
            <w:tcW w:w="3969" w:type="dxa"/>
            <w:shd w:val="clear" w:color="auto" w:fill="auto"/>
            <w:vAlign w:val="center"/>
          </w:tcPr>
          <w:p w:rsidR="00FA7A47" w:rsidRDefault="00874340" w:rsidP="006A448B">
            <w:pPr>
              <w:ind w:firstLine="28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Therailurus</w:t>
            </w:r>
            <w:proofErr w:type="spellEnd"/>
            <w:r>
              <w:rPr>
                <w:rFonts w:ascii="Times New Roman" w:hAnsi="Times New Roman"/>
                <w:i/>
              </w:rPr>
              <w:t xml:space="preserve"> piveteaui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FA7A47" w:rsidRPr="00FA7A47" w:rsidRDefault="00FA7A47" w:rsidP="0004117F">
            <w:pPr>
              <w:rPr>
                <w:rFonts w:ascii="Times New Roman" w:hAnsi="Times New Roman"/>
                <w:color w:val="000000"/>
              </w:rPr>
            </w:pPr>
            <w:r w:rsidRPr="00FA7A47">
              <w:rPr>
                <w:rFonts w:ascii="Times New Roman" w:hAnsi="Times New Roman"/>
                <w:color w:val="000000"/>
              </w:rPr>
              <w:t>K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A7A47">
              <w:rPr>
                <w:rFonts w:ascii="Times New Roman" w:hAnsi="Times New Roman"/>
                <w:color w:val="000000"/>
              </w:rPr>
              <w:t>6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A7A47" w:rsidRPr="00FA7A47" w:rsidRDefault="00FA7A47" w:rsidP="0004117F">
            <w:pPr>
              <w:rPr>
                <w:rFonts w:ascii="Times New Roman" w:hAnsi="Times New Roman"/>
                <w:color w:val="000000"/>
              </w:rPr>
            </w:pPr>
            <w:r w:rsidRPr="00FA7A47">
              <w:rPr>
                <w:rFonts w:ascii="Times New Roman" w:hAnsi="Times New Roman"/>
                <w:color w:val="000000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A7A47" w:rsidRPr="00DA7DE0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A7A47" w:rsidRPr="00874340" w:rsidRDefault="00874340" w:rsidP="0004117F">
            <w:pPr>
              <w:rPr>
                <w:rFonts w:ascii="Times New Roman" w:hAnsi="Times New Roman"/>
                <w:i/>
              </w:rPr>
            </w:pPr>
            <w:r w:rsidRPr="00874340">
              <w:rPr>
                <w:rFonts w:ascii="Times New Roman" w:hAnsi="Times New Roman"/>
                <w:i/>
              </w:rPr>
              <w:t>Dinofelis piveteau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A7A47" w:rsidRPr="00E657F9" w:rsidRDefault="00FA7A47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AD0F1E" w:rsidRPr="00E657F9" w:rsidTr="0004117F">
        <w:tc>
          <w:tcPr>
            <w:tcW w:w="3969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:rsidR="00AD0F1E" w:rsidRPr="00FA7A47" w:rsidRDefault="00AD0F1E" w:rsidP="0004117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AD0F1E" w:rsidRPr="00FA7A47" w:rsidRDefault="00AD0F1E" w:rsidP="0004117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AD0F1E" w:rsidRDefault="00AD0F1E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AD0F1E" w:rsidRPr="00874340" w:rsidRDefault="00AD0F1E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D0F1E" w:rsidRPr="00E657F9" w:rsidRDefault="00AD0F1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432E9" w:rsidRPr="00E657F9" w:rsidTr="0004117F">
        <w:tc>
          <w:tcPr>
            <w:tcW w:w="3969" w:type="dxa"/>
            <w:shd w:val="clear" w:color="auto" w:fill="auto"/>
            <w:vAlign w:val="center"/>
          </w:tcPr>
          <w:p w:rsidR="003432E9" w:rsidRDefault="003432E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Machairodontin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3432E9" w:rsidRPr="004E2B15" w:rsidRDefault="003432E9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3432E9" w:rsidRPr="00E657F9" w:rsidRDefault="003432E9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3432E9" w:rsidRPr="00E657F9" w:rsidRDefault="003432E9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D0C48" w:rsidRPr="00E657F9" w:rsidTr="0004117F">
        <w:tc>
          <w:tcPr>
            <w:tcW w:w="3969" w:type="dxa"/>
            <w:shd w:val="clear" w:color="auto" w:fill="auto"/>
            <w:vAlign w:val="center"/>
          </w:tcPr>
          <w:p w:rsidR="001D0C48" w:rsidRPr="00254DDB" w:rsidRDefault="001D0C48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254DDB">
              <w:rPr>
                <w:rFonts w:ascii="Times New Roman" w:hAnsi="Times New Roman"/>
                <w:b/>
                <w:i/>
              </w:rPr>
              <w:t>Machairodus</w:t>
            </w:r>
            <w:proofErr w:type="spellEnd"/>
            <w:r w:rsidRPr="00254DDB">
              <w:rPr>
                <w:rFonts w:ascii="Times New Roman" w:hAnsi="Times New Roman"/>
                <w:b/>
                <w:i/>
              </w:rPr>
              <w:t xml:space="preserve"> transvaalen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D0C48" w:rsidRPr="00E657F9" w:rsidRDefault="001D0C48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30-2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0C48" w:rsidRPr="00254DDB" w:rsidRDefault="00254DDB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terkfontein</w:t>
            </w:r>
            <w:r w:rsidR="00400BF0">
              <w:rPr>
                <w:rFonts w:ascii="Times New Roman" w:hAnsi="Times New Roman"/>
                <w:vertAlign w:val="superscript"/>
              </w:rPr>
              <w:t>i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1D0C48" w:rsidRPr="004E2B15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D0C48" w:rsidRPr="00E657F9" w:rsidRDefault="00254DDB" w:rsidP="0004117F">
            <w:pPr>
              <w:rPr>
                <w:rFonts w:ascii="Times New Roman" w:hAnsi="Times New Roman"/>
                <w:i/>
              </w:rPr>
            </w:pPr>
            <w:proofErr w:type="spellStart"/>
            <w:r w:rsidRPr="00254DDB">
              <w:rPr>
                <w:rFonts w:ascii="Times New Roman" w:hAnsi="Times New Roman"/>
                <w:b/>
                <w:i/>
              </w:rPr>
              <w:t>Machairodus</w:t>
            </w:r>
            <w:proofErr w:type="spellEnd"/>
            <w:r w:rsidRPr="00254DDB">
              <w:rPr>
                <w:rFonts w:ascii="Times New Roman" w:hAnsi="Times New Roman"/>
                <w:b/>
                <w:i/>
              </w:rPr>
              <w:t xml:space="preserve">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54DDB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-29</w:t>
            </w:r>
          </w:p>
        </w:tc>
      </w:tr>
      <w:tr w:rsidR="001D0C48" w:rsidRPr="00E657F9" w:rsidTr="0004117F">
        <w:tc>
          <w:tcPr>
            <w:tcW w:w="3969" w:type="dxa"/>
            <w:shd w:val="clear" w:color="auto" w:fill="auto"/>
            <w:vAlign w:val="center"/>
          </w:tcPr>
          <w:p w:rsidR="001D0C48" w:rsidRDefault="001D0C48" w:rsidP="006A448B">
            <w:pPr>
              <w:ind w:firstLine="28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Machairodus</w:t>
            </w:r>
            <w:proofErr w:type="spellEnd"/>
            <w:r>
              <w:rPr>
                <w:rFonts w:ascii="Times New Roman" w:hAnsi="Times New Roman"/>
                <w:i/>
              </w:rPr>
              <w:t xml:space="preserve"> transvaalen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D0C48" w:rsidRPr="00E657F9" w:rsidRDefault="001D0C48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D0C48" w:rsidRPr="00254DDB" w:rsidRDefault="00254DDB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terkfontein</w:t>
            </w:r>
            <w:r w:rsidR="00400BF0">
              <w:rPr>
                <w:rFonts w:ascii="Times New Roman" w:hAnsi="Times New Roman"/>
                <w:vertAlign w:val="superscript"/>
              </w:rPr>
              <w:t>i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1D0C48" w:rsidRPr="004E2B15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D0C48" w:rsidRPr="00E657F9" w:rsidRDefault="00254DDB" w:rsidP="0004117F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Machairodus</w:t>
            </w:r>
            <w:proofErr w:type="spellEnd"/>
            <w:r>
              <w:rPr>
                <w:rFonts w:ascii="Times New Roman" w:hAnsi="Times New Roman"/>
                <w:i/>
              </w:rPr>
              <w:t xml:space="preserve">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D0C48" w:rsidRPr="00E657F9" w:rsidRDefault="006842D4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Pr="004E2B15" w:rsidRDefault="004E2B15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4E2B15">
              <w:rPr>
                <w:rFonts w:ascii="Times New Roman" w:hAnsi="Times New Roman"/>
                <w:b/>
                <w:i/>
              </w:rPr>
              <w:t>‘Felis’ white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8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EC7208" w:rsidRDefault="00F91E45" w:rsidP="0004117F">
            <w:pPr>
              <w:rPr>
                <w:rFonts w:ascii="Times New Roman" w:hAnsi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Sk</w:t>
            </w:r>
            <w:r w:rsidR="004E2B15">
              <w:rPr>
                <w:rFonts w:ascii="Times New Roman" w:hAnsi="Times New Roman"/>
              </w:rPr>
              <w:t>urweberg</w:t>
            </w:r>
            <w:r w:rsidR="00FF3280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4E2B15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4E2B15" w:rsidRDefault="004E2B15" w:rsidP="0004117F">
            <w:pPr>
              <w:rPr>
                <w:rFonts w:ascii="Times New Roman" w:hAnsi="Times New Roman"/>
                <w:b/>
                <w:i/>
              </w:rPr>
            </w:pPr>
            <w:r w:rsidRPr="004E2B15">
              <w:rPr>
                <w:rFonts w:ascii="Times New Roman" w:hAnsi="Times New Roman"/>
                <w:b/>
                <w:i/>
              </w:rPr>
              <w:t>Megantereon white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Pr="004E2B15" w:rsidRDefault="004E2B15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4E2B15">
              <w:rPr>
                <w:rFonts w:ascii="Times New Roman" w:hAnsi="Times New Roman"/>
                <w:b/>
                <w:i/>
              </w:rPr>
              <w:t xml:space="preserve">Megantereon </w:t>
            </w:r>
            <w:proofErr w:type="spellStart"/>
            <w:r w:rsidRPr="004E2B15">
              <w:rPr>
                <w:rFonts w:ascii="Times New Roman" w:hAnsi="Times New Roman"/>
                <w:b/>
                <w:i/>
              </w:rPr>
              <w:t>euryndon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6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4E2B15" w:rsidRDefault="004E2B15" w:rsidP="0004117F">
            <w:pPr>
              <w:rPr>
                <w:rFonts w:ascii="Times New Roman" w:hAnsi="Times New Roman"/>
              </w:rPr>
            </w:pPr>
            <w:r w:rsidRPr="004E2B15"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4E2B15" w:rsidRDefault="006842D4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gantereon white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Pr="004E2B15" w:rsidRDefault="004E2B15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4E2B15">
              <w:rPr>
                <w:rFonts w:ascii="Times New Roman" w:hAnsi="Times New Roman"/>
                <w:b/>
                <w:i/>
              </w:rPr>
              <w:t>Megantereon gracil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5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4E2B15" w:rsidRDefault="00B42AB5" w:rsidP="0004117F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Sterkfontein Member 4</w:t>
            </w:r>
            <w:r w:rsidR="00400BF0">
              <w:rPr>
                <w:rFonts w:ascii="Times New Roman" w:hAnsi="Times New Roman"/>
                <w:vertAlign w:val="superscript"/>
              </w:rPr>
              <w:t>j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4E2B15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gantereon white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</w:tr>
      <w:tr w:rsidR="00AD0F1E" w:rsidRPr="00E657F9" w:rsidTr="0004117F">
        <w:tc>
          <w:tcPr>
            <w:tcW w:w="3969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0F1E" w:rsidRPr="004E2B15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AD0F1E" w:rsidRPr="004E2B15" w:rsidRDefault="00AD0F1E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D0F1E" w:rsidRDefault="00AD0F1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Default="004E2B1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Pantherin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F005BF" w:rsidRDefault="004E2B15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4E2B15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B53A7E" w:rsidRPr="00E657F9" w:rsidTr="0004117F">
        <w:tc>
          <w:tcPr>
            <w:tcW w:w="3969" w:type="dxa"/>
            <w:shd w:val="clear" w:color="auto" w:fill="auto"/>
            <w:vAlign w:val="center"/>
          </w:tcPr>
          <w:p w:rsidR="00B53A7E" w:rsidRPr="00797F03" w:rsidRDefault="00B53A7E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797F03">
              <w:rPr>
                <w:rFonts w:ascii="Times New Roman" w:hAnsi="Times New Roman"/>
                <w:b/>
                <w:i/>
              </w:rPr>
              <w:t>Felis crasside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53A7E" w:rsidRPr="00E657F9" w:rsidRDefault="00797F03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8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53A7E" w:rsidRPr="00E657F9" w:rsidRDefault="00797F03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B53A7E" w:rsidRPr="00F005B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B53A7E" w:rsidRPr="00E657F9" w:rsidRDefault="00797F03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nthera pard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53A7E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</w:tr>
      <w:tr w:rsidR="00B53A7E" w:rsidRPr="00E657F9" w:rsidTr="0004117F">
        <w:tc>
          <w:tcPr>
            <w:tcW w:w="3969" w:type="dxa"/>
            <w:shd w:val="clear" w:color="auto" w:fill="auto"/>
            <w:vAlign w:val="center"/>
          </w:tcPr>
          <w:p w:rsidR="00B53A7E" w:rsidRPr="00797F03" w:rsidRDefault="00B53A7E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797F03">
              <w:rPr>
                <w:rFonts w:ascii="Times New Roman" w:hAnsi="Times New Roman"/>
                <w:b/>
                <w:i/>
              </w:rPr>
              <w:t xml:space="preserve">Felis </w:t>
            </w:r>
            <w:proofErr w:type="spellStart"/>
            <w:r w:rsidRPr="00797F03">
              <w:rPr>
                <w:rFonts w:ascii="Times New Roman" w:hAnsi="Times New Roman"/>
                <w:b/>
                <w:i/>
              </w:rPr>
              <w:t>shaw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B53A7E" w:rsidRPr="00E657F9" w:rsidRDefault="00797F03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F 15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53A7E" w:rsidRPr="00797F03" w:rsidRDefault="00797F03" w:rsidP="0004117F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Bolt’s </w:t>
            </w:r>
            <w:proofErr w:type="spellStart"/>
            <w:r>
              <w:rPr>
                <w:rFonts w:ascii="Times New Roman" w:hAnsi="Times New Roman"/>
              </w:rPr>
              <w:t>Farm</w:t>
            </w:r>
            <w:r w:rsidR="00400BF0">
              <w:rPr>
                <w:rFonts w:ascii="Times New Roman" w:hAnsi="Times New Roman"/>
                <w:vertAlign w:val="superscript"/>
              </w:rPr>
              <w:t>k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B53A7E" w:rsidRPr="00F005B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B53A7E" w:rsidRPr="00E657F9" w:rsidRDefault="00797F03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nthera leo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797F03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, 32</w:t>
            </w:r>
          </w:p>
        </w:tc>
      </w:tr>
      <w:tr w:rsidR="00B53A7E" w:rsidRPr="00E657F9" w:rsidTr="0004117F">
        <w:tc>
          <w:tcPr>
            <w:tcW w:w="3969" w:type="dxa"/>
            <w:shd w:val="clear" w:color="auto" w:fill="auto"/>
            <w:vAlign w:val="center"/>
          </w:tcPr>
          <w:p w:rsidR="00B53A7E" w:rsidRPr="00797F03" w:rsidRDefault="00B53A7E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797F03">
              <w:rPr>
                <w:rFonts w:ascii="Times New Roman" w:hAnsi="Times New Roman"/>
                <w:b/>
                <w:i/>
              </w:rPr>
              <w:t xml:space="preserve">Panthera pardus </w:t>
            </w:r>
            <w:proofErr w:type="spellStart"/>
            <w:r w:rsidRPr="00797F03">
              <w:rPr>
                <w:rFonts w:ascii="Times New Roman" w:hAnsi="Times New Roman"/>
                <w:b/>
                <w:i/>
              </w:rPr>
              <w:t>incurv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B53A7E" w:rsidRPr="00E657F9" w:rsidRDefault="00B53A7E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53A7E" w:rsidRPr="00E657F9" w:rsidRDefault="00B53A7E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B53A7E" w:rsidRPr="00F005B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B53A7E" w:rsidRPr="00E657F9" w:rsidRDefault="00B53A7E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nthera pardu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B53A7E" w:rsidRPr="00E657F9" w:rsidRDefault="00B53A7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42746" w:rsidRPr="00E657F9" w:rsidTr="0004117F">
        <w:tc>
          <w:tcPr>
            <w:tcW w:w="3969" w:type="dxa"/>
            <w:shd w:val="clear" w:color="auto" w:fill="auto"/>
            <w:vAlign w:val="center"/>
          </w:tcPr>
          <w:p w:rsidR="00142746" w:rsidRPr="00797F03" w:rsidRDefault="00142746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42746" w:rsidRDefault="0014274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142746" w:rsidRDefault="00142746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142746" w:rsidRPr="00F005BF" w:rsidRDefault="00142746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142746" w:rsidRDefault="00142746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746" w:rsidRPr="00E657F9" w:rsidRDefault="00142746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lastRenderedPageBreak/>
              <w:t>Family Herpest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F005BF" w:rsidRDefault="004E2B15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4E2B15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Pr="009D492C" w:rsidRDefault="009D492C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9D492C">
              <w:rPr>
                <w:rFonts w:ascii="Times New Roman" w:hAnsi="Times New Roman"/>
                <w:b/>
                <w:i/>
              </w:rPr>
              <w:t xml:space="preserve">Herpestes </w:t>
            </w:r>
            <w:proofErr w:type="spellStart"/>
            <w:r w:rsidRPr="009D492C">
              <w:rPr>
                <w:rFonts w:ascii="Times New Roman" w:hAnsi="Times New Roman"/>
                <w:b/>
                <w:i/>
              </w:rPr>
              <w:t>mesote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9D492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E657F9" w:rsidRDefault="009D492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F005B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F005BF" w:rsidRDefault="009D492C" w:rsidP="0004117F">
            <w:pPr>
              <w:rPr>
                <w:rFonts w:ascii="Times New Roman" w:hAnsi="Times New Roman"/>
                <w:b/>
                <w:i/>
              </w:rPr>
            </w:pPr>
            <w:proofErr w:type="spellStart"/>
            <w:r w:rsidRPr="00F005BF">
              <w:rPr>
                <w:rFonts w:ascii="Times New Roman" w:hAnsi="Times New Roman"/>
                <w:b/>
                <w:i/>
              </w:rPr>
              <w:t>Atilax</w:t>
            </w:r>
            <w:proofErr w:type="spellEnd"/>
            <w:r w:rsidRPr="00F005BF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F005BF">
              <w:rPr>
                <w:rFonts w:ascii="Times New Roman" w:hAnsi="Times New Roman"/>
                <w:b/>
                <w:i/>
              </w:rPr>
              <w:t>mesot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</w:tr>
      <w:tr w:rsidR="00AD0F1E" w:rsidRPr="00E657F9" w:rsidTr="0004117F">
        <w:tc>
          <w:tcPr>
            <w:tcW w:w="3969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0F1E" w:rsidRDefault="00AD0F1E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AD0F1E" w:rsidRPr="00F005BF" w:rsidRDefault="00AD0F1E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AD0F1E" w:rsidRPr="00F005BF" w:rsidRDefault="00AD0F1E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AD0F1E" w:rsidRDefault="00AD0F1E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4E2B15" w:rsidRPr="00E657F9" w:rsidTr="0004117F">
        <w:tc>
          <w:tcPr>
            <w:tcW w:w="3969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  <w:r w:rsidRPr="00E657F9">
              <w:rPr>
                <w:rFonts w:ascii="Times New Roman" w:hAnsi="Times New Roman"/>
              </w:rPr>
              <w:t>Family Hyaen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E2B15" w:rsidRPr="00F005BF" w:rsidRDefault="004E2B15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4E2B15" w:rsidRPr="00E657F9" w:rsidRDefault="004E2B15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4E2B15" w:rsidRPr="00E657F9" w:rsidRDefault="004E2B15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32B2F" w:rsidRPr="00E657F9" w:rsidTr="0004117F">
        <w:tc>
          <w:tcPr>
            <w:tcW w:w="3969" w:type="dxa"/>
            <w:shd w:val="clear" w:color="auto" w:fill="auto"/>
            <w:vAlign w:val="center"/>
          </w:tcPr>
          <w:p w:rsidR="00732B2F" w:rsidRPr="00732B2F" w:rsidRDefault="00732B2F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732B2F">
              <w:rPr>
                <w:rFonts w:ascii="Times New Roman" w:hAnsi="Times New Roman"/>
                <w:b/>
                <w:i/>
              </w:rPr>
              <w:t xml:space="preserve">Crocuta </w:t>
            </w:r>
            <w:proofErr w:type="spellStart"/>
            <w:r w:rsidRPr="00732B2F">
              <w:rPr>
                <w:rFonts w:ascii="Times New Roman" w:hAnsi="Times New Roman"/>
                <w:b/>
                <w:i/>
              </w:rPr>
              <w:t>spelaea</w:t>
            </w:r>
            <w:proofErr w:type="spellEnd"/>
            <w:r w:rsidRPr="00732B2F">
              <w:rPr>
                <w:rFonts w:ascii="Times New Roman" w:hAnsi="Times New Roman"/>
                <w:b/>
                <w:i/>
              </w:rPr>
              <w:t xml:space="preserve"> capen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32B2F" w:rsidRPr="00E657F9" w:rsidRDefault="00732B2F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32B2F" w:rsidRPr="00E657F9" w:rsidRDefault="00732B2F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32B2F" w:rsidRPr="00F005B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32B2F" w:rsidRPr="00E657F9" w:rsidRDefault="00732B2F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732B2F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E657F9" w:rsidRDefault="001E1791" w:rsidP="006A448B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spelaea</w:t>
            </w:r>
            <w:proofErr w:type="spellEnd"/>
            <w:r>
              <w:rPr>
                <w:rFonts w:ascii="Times New Roman" w:hAnsi="Times New Roman"/>
                <w:i/>
              </w:rPr>
              <w:t xml:space="preserve"> capen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57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1E1791" w:rsidRPr="00F005B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644934">
              <w:rPr>
                <w:rFonts w:ascii="Times New Roman" w:hAnsi="Times New Roman"/>
              </w:rPr>
              <w:t>36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005BF" w:rsidRDefault="001E1791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F005BF">
              <w:rPr>
                <w:rFonts w:ascii="Times New Roman" w:hAnsi="Times New Roman"/>
                <w:b/>
                <w:i/>
              </w:rPr>
              <w:t xml:space="preserve">Crocuta ultra </w:t>
            </w:r>
            <w:proofErr w:type="spellStart"/>
            <w:r w:rsidRPr="00F005BF">
              <w:rPr>
                <w:rFonts w:ascii="Times New Roman" w:hAnsi="Times New Roman"/>
                <w:b/>
                <w:i/>
              </w:rPr>
              <w:t>ultr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5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F17F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F005BF" w:rsidRDefault="001E1791" w:rsidP="001E1791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r w:rsidR="00400BF0">
              <w:rPr>
                <w:rFonts w:ascii="Times New Roman" w:hAnsi="Times New Roman"/>
                <w:vertAlign w:val="superscript"/>
              </w:rPr>
              <w:t>l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644934">
              <w:rPr>
                <w:rFonts w:ascii="Times New Roman" w:hAnsi="Times New Roman"/>
              </w:rPr>
              <w:t>36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005BF" w:rsidRDefault="001E1791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F005BF">
              <w:rPr>
                <w:rFonts w:ascii="Times New Roman" w:hAnsi="Times New Roman"/>
                <w:b/>
                <w:i/>
              </w:rPr>
              <w:t xml:space="preserve">Crocuta ultra </w:t>
            </w:r>
            <w:proofErr w:type="spellStart"/>
            <w:r w:rsidRPr="00F005BF">
              <w:rPr>
                <w:rFonts w:ascii="Times New Roman" w:hAnsi="Times New Roman"/>
                <w:b/>
                <w:i/>
              </w:rPr>
              <w:t>latiden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yde Trading Company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F17F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644934">
              <w:rPr>
                <w:rFonts w:ascii="Times New Roman" w:hAnsi="Times New Roman"/>
              </w:rPr>
              <w:t>36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005BF" w:rsidRDefault="001E1791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F005BF">
              <w:rPr>
                <w:rFonts w:ascii="Times New Roman" w:hAnsi="Times New Roman"/>
                <w:b/>
                <w:i/>
              </w:rPr>
              <w:t xml:space="preserve">Crocuta ultra </w:t>
            </w:r>
            <w:proofErr w:type="spellStart"/>
            <w:r w:rsidRPr="00F005BF">
              <w:rPr>
                <w:rFonts w:ascii="Times New Roman" w:hAnsi="Times New Roman"/>
                <w:b/>
                <w:i/>
              </w:rPr>
              <w:t>latiden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 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yde Trading Company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F17F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644934">
              <w:rPr>
                <w:rFonts w:ascii="Times New Roman" w:hAnsi="Times New Roman"/>
              </w:rPr>
              <w:t>36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005BF" w:rsidRDefault="001E1791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F005BF">
              <w:rPr>
                <w:rFonts w:ascii="Times New Roman" w:hAnsi="Times New Roman"/>
                <w:b/>
                <w:i/>
              </w:rPr>
              <w:t xml:space="preserve">Crocuta ultra </w:t>
            </w:r>
            <w:proofErr w:type="spellStart"/>
            <w:r w:rsidRPr="00F005BF">
              <w:rPr>
                <w:rFonts w:ascii="Times New Roman" w:hAnsi="Times New Roman"/>
                <w:b/>
                <w:i/>
              </w:rPr>
              <w:t>latiden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 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yde Trading Company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F17F7"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644934">
              <w:rPr>
                <w:rFonts w:ascii="Times New Roman" w:hAnsi="Times New Roman"/>
              </w:rPr>
              <w:t>36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732B2F" w:rsidRDefault="001E1791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732B2F">
              <w:rPr>
                <w:rFonts w:ascii="Times New Roman" w:hAnsi="Times New Roman"/>
                <w:b/>
                <w:i/>
              </w:rPr>
              <w:t xml:space="preserve">Crocuta </w:t>
            </w:r>
            <w:proofErr w:type="spellStart"/>
            <w:r w:rsidRPr="00732B2F">
              <w:rPr>
                <w:rFonts w:ascii="Times New Roman" w:hAnsi="Times New Roman"/>
                <w:b/>
                <w:i/>
              </w:rPr>
              <w:t>venustula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1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1E1791" w:rsidRPr="00732B2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657F9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Crocuta </w:t>
            </w:r>
            <w:proofErr w:type="spellStart"/>
            <w:r>
              <w:rPr>
                <w:rFonts w:ascii="Times New Roman" w:hAnsi="Times New Roman"/>
                <w:i/>
              </w:rPr>
              <w:t>crocuta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644934">
              <w:rPr>
                <w:rFonts w:ascii="Times New Roman" w:hAnsi="Times New Roman"/>
              </w:rPr>
              <w:t>36</w:t>
            </w:r>
          </w:p>
        </w:tc>
      </w:tr>
      <w:tr w:rsidR="005D41BD" w:rsidRPr="00E657F9" w:rsidTr="0004117F">
        <w:tc>
          <w:tcPr>
            <w:tcW w:w="3969" w:type="dxa"/>
            <w:shd w:val="clear" w:color="auto" w:fill="auto"/>
            <w:vAlign w:val="center"/>
          </w:tcPr>
          <w:p w:rsidR="005D41BD" w:rsidRPr="00E66962" w:rsidRDefault="005D41BD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6962">
              <w:rPr>
                <w:rFonts w:ascii="Times New Roman" w:hAnsi="Times New Roman"/>
                <w:b/>
                <w:i/>
              </w:rPr>
              <w:t xml:space="preserve">Hyaena </w:t>
            </w:r>
            <w:proofErr w:type="spellStart"/>
            <w:r w:rsidRPr="00E66962">
              <w:rPr>
                <w:rFonts w:ascii="Times New Roman" w:hAnsi="Times New Roman"/>
                <w:b/>
                <w:i/>
              </w:rPr>
              <w:t>bella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41BD" w:rsidRDefault="00E66962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5D41BD" w:rsidRPr="00732B2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5D41BD" w:rsidRPr="00E66962" w:rsidRDefault="00CB7623" w:rsidP="0004117F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achycrocuta brevirostr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D41BD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 w:rsidR="00CB7623">
              <w:rPr>
                <w:rFonts w:ascii="Times New Roman" w:hAnsi="Times New Roman"/>
              </w:rPr>
              <w:t>, 35</w:t>
            </w:r>
          </w:p>
        </w:tc>
      </w:tr>
      <w:tr w:rsidR="005D41BD" w:rsidRPr="00E657F9" w:rsidTr="0004117F">
        <w:tc>
          <w:tcPr>
            <w:tcW w:w="3969" w:type="dxa"/>
            <w:shd w:val="clear" w:color="auto" w:fill="auto"/>
            <w:vAlign w:val="center"/>
          </w:tcPr>
          <w:p w:rsidR="005D41BD" w:rsidRPr="00E66962" w:rsidRDefault="00E66962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E66962">
              <w:rPr>
                <w:rFonts w:ascii="Times New Roman" w:hAnsi="Times New Roman"/>
                <w:b/>
                <w:i/>
              </w:rPr>
              <w:t xml:space="preserve">Hyaena brunnea </w:t>
            </w:r>
            <w:proofErr w:type="spellStart"/>
            <w:r w:rsidRPr="00E66962">
              <w:rPr>
                <w:rFonts w:ascii="Times New Roman" w:hAnsi="Times New Roman"/>
                <w:b/>
                <w:i/>
              </w:rPr>
              <w:t>dispar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D41BD" w:rsidRDefault="00E66962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41BD" w:rsidRDefault="00E66962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5D41BD" w:rsidRPr="00732B2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5D41BD" w:rsidRDefault="00E66962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rahyaena brunne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D41BD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</w:tr>
      <w:tr w:rsidR="005D41BD" w:rsidRPr="00E657F9" w:rsidTr="0004117F">
        <w:tc>
          <w:tcPr>
            <w:tcW w:w="3969" w:type="dxa"/>
            <w:shd w:val="clear" w:color="auto" w:fill="auto"/>
            <w:vAlign w:val="center"/>
          </w:tcPr>
          <w:p w:rsidR="005D41BD" w:rsidRPr="00307807" w:rsidRDefault="00E66962" w:rsidP="006A448B">
            <w:pPr>
              <w:ind w:firstLine="284"/>
              <w:rPr>
                <w:rFonts w:ascii="Times New Roman" w:hAnsi="Times New Roman"/>
                <w:b/>
              </w:rPr>
            </w:pPr>
            <w:r w:rsidRPr="0085639A">
              <w:rPr>
                <w:rFonts w:ascii="Times New Roman" w:hAnsi="Times New Roman"/>
                <w:b/>
                <w:i/>
              </w:rPr>
              <w:t xml:space="preserve">Hyaena </w:t>
            </w:r>
            <w:proofErr w:type="spellStart"/>
            <w:r w:rsidRPr="0085639A">
              <w:rPr>
                <w:rFonts w:ascii="Times New Roman" w:hAnsi="Times New Roman"/>
                <w:b/>
                <w:i/>
              </w:rPr>
              <w:t>striata</w:t>
            </w:r>
            <w:r w:rsidR="00400BF0">
              <w:rPr>
                <w:rFonts w:ascii="Times New Roman" w:hAnsi="Times New Roman"/>
                <w:color w:val="000000"/>
                <w:vertAlign w:val="superscript"/>
              </w:rPr>
              <w:t>m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D41BD" w:rsidRDefault="00E66962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A 211Y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D41BD" w:rsidRDefault="00E66962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5D41BD" w:rsidRPr="00E66962" w:rsidRDefault="001E1791" w:rsidP="0082265F">
            <w:pPr>
              <w:jc w:val="center"/>
              <w:rPr>
                <w:rFonts w:ascii="Times New Roman" w:hAnsi="Times New Roman"/>
                <w:color w:val="000000"/>
                <w:vertAlign w:val="superscript"/>
              </w:rPr>
            </w:pPr>
            <w:r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5D41BD" w:rsidRPr="00E66962" w:rsidRDefault="00E66962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Hyaena </w:t>
            </w:r>
            <w:r>
              <w:rPr>
                <w:rFonts w:ascii="Times New Roman" w:hAnsi="Times New Roman"/>
              </w:rPr>
              <w:t xml:space="preserve">cf. </w:t>
            </w:r>
            <w:r w:rsidR="00C37219">
              <w:rPr>
                <w:rFonts w:ascii="Times New Roman" w:hAnsi="Times New Roman"/>
                <w:i/>
              </w:rPr>
              <w:t>H.</w:t>
            </w:r>
            <w:r w:rsidR="00690651" w:rsidRPr="00690651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hyae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5D41BD" w:rsidRDefault="005D41BD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85639A" w:rsidRPr="00E657F9" w:rsidTr="0004117F">
        <w:tc>
          <w:tcPr>
            <w:tcW w:w="3969" w:type="dxa"/>
            <w:shd w:val="clear" w:color="auto" w:fill="auto"/>
            <w:vAlign w:val="center"/>
          </w:tcPr>
          <w:p w:rsidR="0085639A" w:rsidRPr="002A386C" w:rsidRDefault="0085639A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2A386C">
              <w:rPr>
                <w:rFonts w:ascii="Times New Roman" w:hAnsi="Times New Roman"/>
                <w:b/>
                <w:i/>
              </w:rPr>
              <w:t>Leecyaena</w:t>
            </w:r>
            <w:proofErr w:type="spellEnd"/>
            <w:r w:rsidRPr="002A386C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2A386C">
              <w:rPr>
                <w:rFonts w:ascii="Times New Roman" w:hAnsi="Times New Roman"/>
                <w:b/>
                <w:i/>
              </w:rPr>
              <w:t>forfe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85639A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Hyaena </w:t>
            </w:r>
            <w:proofErr w:type="spellStart"/>
            <w:r>
              <w:rPr>
                <w:rFonts w:ascii="Times New Roman" w:hAnsi="Times New Roman"/>
                <w:i/>
              </w:rPr>
              <w:t>hyaen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85639A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Default="001E1791" w:rsidP="006A448B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Leecyaen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orfe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BE77EC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rahyaena brunnea</w:t>
            </w:r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3D5370">
              <w:rPr>
                <w:rFonts w:ascii="Times New Roman" w:hAnsi="Times New Roman"/>
              </w:rPr>
              <w:t>39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Default="001E1791" w:rsidP="006A448B">
            <w:pPr>
              <w:ind w:firstLine="28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Leecyaena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orfex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1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BE77EC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arahyaena brunnea</w:t>
            </w:r>
          </w:p>
        </w:tc>
        <w:tc>
          <w:tcPr>
            <w:tcW w:w="2835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3D5370">
              <w:rPr>
                <w:rFonts w:ascii="Times New Roman" w:hAnsi="Times New Roman"/>
              </w:rPr>
              <w:t>39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2A386C" w:rsidRDefault="001E1791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2A386C">
              <w:rPr>
                <w:rFonts w:ascii="Times New Roman" w:hAnsi="Times New Roman"/>
                <w:b/>
                <w:i/>
              </w:rPr>
              <w:t>Lycyaena</w:t>
            </w:r>
            <w:proofErr w:type="spellEnd"/>
            <w:r w:rsidRPr="002A386C">
              <w:rPr>
                <w:rFonts w:ascii="Times New Roman" w:hAnsi="Times New Roman"/>
                <w:b/>
                <w:i/>
              </w:rPr>
              <w:t xml:space="preserve"> nitidul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E1791" w:rsidRDefault="001E1791" w:rsidP="001E179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BE77EC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2A386C" w:rsidRDefault="00156140" w:rsidP="001E1791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Chasmaporthetes</w:t>
            </w:r>
            <w:r w:rsidR="001E1791" w:rsidRPr="002A386C">
              <w:rPr>
                <w:rFonts w:ascii="Times New Roman" w:hAnsi="Times New Roman"/>
                <w:b/>
                <w:i/>
              </w:rPr>
              <w:t xml:space="preserve"> nitidul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56140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, 39</w:t>
            </w:r>
          </w:p>
        </w:tc>
      </w:tr>
      <w:tr w:rsidR="002A386C" w:rsidRPr="00E657F9" w:rsidTr="0004117F">
        <w:tc>
          <w:tcPr>
            <w:tcW w:w="3969" w:type="dxa"/>
            <w:shd w:val="clear" w:color="auto" w:fill="auto"/>
            <w:vAlign w:val="center"/>
          </w:tcPr>
          <w:p w:rsidR="002A386C" w:rsidRPr="002A386C" w:rsidRDefault="002A386C" w:rsidP="006A448B">
            <w:pPr>
              <w:ind w:firstLine="284"/>
              <w:rPr>
                <w:rFonts w:ascii="Times New Roman" w:hAnsi="Times New Roman"/>
                <w:b/>
              </w:rPr>
            </w:pPr>
            <w:proofErr w:type="spellStart"/>
            <w:r w:rsidRPr="002A386C">
              <w:rPr>
                <w:rFonts w:ascii="Times New Roman" w:hAnsi="Times New Roman"/>
                <w:b/>
                <w:i/>
              </w:rPr>
              <w:t>Lycyaena</w:t>
            </w:r>
            <w:proofErr w:type="spellEnd"/>
            <w:r w:rsidRPr="002A386C">
              <w:rPr>
                <w:rFonts w:ascii="Times New Roman" w:hAnsi="Times New Roman"/>
                <w:b/>
                <w:i/>
              </w:rPr>
              <w:t xml:space="preserve"> silberberg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386C" w:rsidRDefault="0055604B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386C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erkfontein Member </w:t>
            </w:r>
            <w:r w:rsidR="0055604B">
              <w:rPr>
                <w:rFonts w:ascii="Times New Roman" w:hAnsi="Times New Roman"/>
              </w:rPr>
              <w:t>2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2A386C" w:rsidRPr="00732B2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2A386C" w:rsidRPr="002A386C" w:rsidRDefault="00CB7623" w:rsidP="0004117F">
            <w:pPr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Lycyaenops</w:t>
            </w:r>
            <w:r w:rsidR="002A386C" w:rsidRPr="002A386C">
              <w:rPr>
                <w:rFonts w:ascii="Times New Roman" w:hAnsi="Times New Roman"/>
                <w:b/>
                <w:i/>
              </w:rPr>
              <w:t xml:space="preserve"> silberberg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A386C" w:rsidRDefault="0055604B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, </w:t>
            </w:r>
            <w:r w:rsidR="00D052F0">
              <w:rPr>
                <w:rFonts w:ascii="Times New Roman" w:hAnsi="Times New Roman"/>
              </w:rPr>
              <w:t>35</w:t>
            </w:r>
          </w:p>
        </w:tc>
      </w:tr>
      <w:tr w:rsidR="002A386C" w:rsidRPr="00E657F9" w:rsidTr="0004117F">
        <w:tc>
          <w:tcPr>
            <w:tcW w:w="3969" w:type="dxa"/>
            <w:shd w:val="clear" w:color="auto" w:fill="auto"/>
            <w:vAlign w:val="center"/>
          </w:tcPr>
          <w:p w:rsidR="002A386C" w:rsidRDefault="002A386C" w:rsidP="006A448B">
            <w:pPr>
              <w:ind w:firstLine="28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Lycyaena</w:t>
            </w:r>
            <w:proofErr w:type="spellEnd"/>
            <w:r>
              <w:rPr>
                <w:rFonts w:ascii="Times New Roman" w:hAnsi="Times New Roman"/>
                <w:i/>
              </w:rPr>
              <w:t xml:space="preserve"> silberberg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386C" w:rsidRDefault="0055604B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2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386C" w:rsidRDefault="00B42AB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erkfontein Member </w:t>
            </w:r>
            <w:r w:rsidR="0055604B">
              <w:rPr>
                <w:rFonts w:ascii="Times New Roman" w:hAnsi="Times New Roman"/>
              </w:rPr>
              <w:t>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2A386C" w:rsidRPr="00732B2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2A386C" w:rsidRDefault="00CB7623" w:rsidP="0004117F">
            <w:pPr>
              <w:rPr>
                <w:rFonts w:ascii="Times New Roman" w:hAnsi="Times New Roman"/>
                <w:i/>
              </w:rPr>
            </w:pPr>
            <w:r w:rsidRPr="00CB7623">
              <w:rPr>
                <w:rFonts w:ascii="Times New Roman" w:hAnsi="Times New Roman"/>
                <w:i/>
              </w:rPr>
              <w:t>Lycyaenops</w:t>
            </w:r>
            <w:r w:rsidR="002A386C">
              <w:rPr>
                <w:rFonts w:ascii="Times New Roman" w:hAnsi="Times New Roman"/>
                <w:i/>
              </w:rPr>
              <w:t xml:space="preserve"> silberberg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A386C" w:rsidRDefault="0055604B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, </w:t>
            </w:r>
            <w:r w:rsidR="00D052F0">
              <w:rPr>
                <w:rFonts w:ascii="Times New Roman" w:hAnsi="Times New Roman"/>
              </w:rPr>
              <w:t>35</w:t>
            </w:r>
          </w:p>
        </w:tc>
      </w:tr>
      <w:tr w:rsidR="002A386C" w:rsidRPr="00E657F9" w:rsidTr="0004117F">
        <w:tc>
          <w:tcPr>
            <w:tcW w:w="3969" w:type="dxa"/>
            <w:shd w:val="clear" w:color="auto" w:fill="auto"/>
            <w:vAlign w:val="center"/>
          </w:tcPr>
          <w:p w:rsidR="002A386C" w:rsidRDefault="002A386C" w:rsidP="006A448B">
            <w:pPr>
              <w:ind w:firstLine="284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lastRenderedPageBreak/>
              <w:t>Lycyaena</w:t>
            </w:r>
            <w:proofErr w:type="spellEnd"/>
            <w:r>
              <w:rPr>
                <w:rFonts w:ascii="Times New Roman" w:hAnsi="Times New Roman"/>
                <w:i/>
              </w:rPr>
              <w:t xml:space="preserve"> silberberg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A386C" w:rsidRDefault="002A386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2A386C" w:rsidRDefault="002A386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2A386C" w:rsidRPr="00732B2F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2A386C" w:rsidRDefault="00CB7623" w:rsidP="0004117F">
            <w:pPr>
              <w:rPr>
                <w:rFonts w:ascii="Times New Roman" w:hAnsi="Times New Roman"/>
                <w:i/>
              </w:rPr>
            </w:pPr>
            <w:r w:rsidRPr="00CB7623">
              <w:rPr>
                <w:rFonts w:ascii="Times New Roman" w:hAnsi="Times New Roman"/>
                <w:i/>
              </w:rPr>
              <w:t>Lycyaenops</w:t>
            </w:r>
            <w:r w:rsidR="002A386C">
              <w:rPr>
                <w:rFonts w:ascii="Times New Roman" w:hAnsi="Times New Roman"/>
                <w:i/>
              </w:rPr>
              <w:t xml:space="preserve"> silberberg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2A386C" w:rsidRDefault="0055604B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, </w:t>
            </w:r>
            <w:r w:rsidR="00D052F0">
              <w:rPr>
                <w:rFonts w:ascii="Times New Roman" w:hAnsi="Times New Roman"/>
              </w:rPr>
              <w:t>35</w:t>
            </w:r>
          </w:p>
        </w:tc>
      </w:tr>
      <w:tr w:rsidR="0085639A" w:rsidRPr="00E657F9" w:rsidTr="0004117F">
        <w:tc>
          <w:tcPr>
            <w:tcW w:w="3969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85639A" w:rsidRPr="00732B2F" w:rsidRDefault="0085639A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85639A" w:rsidRDefault="0085639A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85639A" w:rsidRDefault="0085639A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5D41BD" w:rsidRPr="00E657F9" w:rsidTr="0004117F">
        <w:tc>
          <w:tcPr>
            <w:tcW w:w="3969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der Artiodactyl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5D41BD" w:rsidRPr="00732B2F" w:rsidRDefault="005D41BD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D41BD" w:rsidRDefault="005D41BD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5D41BD" w:rsidRPr="00E657F9" w:rsidTr="0004117F">
        <w:tc>
          <w:tcPr>
            <w:tcW w:w="3969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</w:rPr>
              <w:t>Bovid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5D41BD" w:rsidRPr="00732B2F" w:rsidRDefault="005D41BD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D41BD" w:rsidRDefault="005D41BD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32B2F" w:rsidRPr="00E657F9" w:rsidTr="0004117F">
        <w:tc>
          <w:tcPr>
            <w:tcW w:w="3969" w:type="dxa"/>
            <w:shd w:val="clear" w:color="auto" w:fill="auto"/>
            <w:vAlign w:val="center"/>
          </w:tcPr>
          <w:p w:rsidR="00732B2F" w:rsidRDefault="00E111F9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bfamily </w:t>
            </w:r>
            <w:proofErr w:type="spellStart"/>
            <w:r>
              <w:rPr>
                <w:rFonts w:ascii="Times New Roman" w:hAnsi="Times New Roman"/>
              </w:rPr>
              <w:t>Caprin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32B2F" w:rsidRDefault="00732B2F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732B2F" w:rsidRDefault="00732B2F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732B2F" w:rsidRPr="00732B2F" w:rsidRDefault="00732B2F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732B2F" w:rsidRDefault="00732B2F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732B2F" w:rsidRDefault="00732B2F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732B2F" w:rsidRPr="00E657F9" w:rsidTr="0004117F">
        <w:tc>
          <w:tcPr>
            <w:tcW w:w="3969" w:type="dxa"/>
            <w:shd w:val="clear" w:color="auto" w:fill="auto"/>
            <w:vAlign w:val="center"/>
          </w:tcPr>
          <w:p w:rsidR="00732B2F" w:rsidRPr="005D41BD" w:rsidRDefault="005D41BD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 w:rsidRPr="005D41BD">
              <w:rPr>
                <w:rFonts w:ascii="Times New Roman" w:hAnsi="Times New Roman"/>
                <w:b/>
                <w:i/>
              </w:rPr>
              <w:t>Bos</w:t>
            </w:r>
            <w:proofErr w:type="spellEnd"/>
            <w:r w:rsidRPr="005D41BD">
              <w:rPr>
                <w:rFonts w:ascii="Times New Roman" w:hAnsi="Times New Roman"/>
                <w:b/>
                <w:i/>
              </w:rPr>
              <w:t xml:space="preserve"> </w:t>
            </w:r>
            <w:proofErr w:type="spellStart"/>
            <w:r w:rsidRPr="005D41BD">
              <w:rPr>
                <w:rFonts w:ascii="Times New Roman" w:hAnsi="Times New Roman"/>
                <w:b/>
                <w:i/>
              </w:rPr>
              <w:t>makapaan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732B2F" w:rsidRPr="00E657F9" w:rsidRDefault="005D41BD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3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32B2F" w:rsidRPr="00E657F9" w:rsidRDefault="005D41BD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ffalo Cave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732B2F" w:rsidRPr="005D41BD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732B2F" w:rsidRPr="00E66962" w:rsidRDefault="005D41BD" w:rsidP="0004117F">
            <w:pPr>
              <w:rPr>
                <w:rFonts w:ascii="Times New Roman" w:hAnsi="Times New Roman"/>
                <w:b/>
                <w:i/>
              </w:rPr>
            </w:pPr>
            <w:r w:rsidRPr="00E66962">
              <w:rPr>
                <w:rFonts w:ascii="Times New Roman" w:hAnsi="Times New Roman"/>
                <w:b/>
                <w:i/>
              </w:rPr>
              <w:t>‘</w:t>
            </w:r>
            <w:proofErr w:type="spellStart"/>
            <w:r w:rsidRPr="00E66962">
              <w:rPr>
                <w:rFonts w:ascii="Times New Roman" w:hAnsi="Times New Roman"/>
                <w:b/>
                <w:i/>
              </w:rPr>
              <w:t>Bos</w:t>
            </w:r>
            <w:proofErr w:type="spellEnd"/>
            <w:r w:rsidRPr="00E66962">
              <w:rPr>
                <w:rFonts w:ascii="Times New Roman" w:hAnsi="Times New Roman"/>
                <w:b/>
                <w:i/>
              </w:rPr>
              <w:t xml:space="preserve">’ </w:t>
            </w:r>
            <w:proofErr w:type="spellStart"/>
            <w:r w:rsidRPr="00E66962">
              <w:rPr>
                <w:rFonts w:ascii="Times New Roman" w:hAnsi="Times New Roman"/>
                <w:b/>
                <w:i/>
              </w:rPr>
              <w:t>makapaani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732B2F" w:rsidRPr="00E657F9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</w:tr>
      <w:tr w:rsidR="00E111F9" w:rsidRPr="00E657F9" w:rsidTr="0004117F">
        <w:tc>
          <w:tcPr>
            <w:tcW w:w="3969" w:type="dxa"/>
            <w:shd w:val="clear" w:color="auto" w:fill="auto"/>
            <w:vAlign w:val="center"/>
          </w:tcPr>
          <w:p w:rsidR="00E111F9" w:rsidRPr="005D41BD" w:rsidRDefault="00E111F9" w:rsidP="0004117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E111F9" w:rsidRDefault="00E111F9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111F9" w:rsidRDefault="00E111F9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E111F9" w:rsidRPr="005D41BD" w:rsidRDefault="00E111F9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E111F9" w:rsidRPr="00E66962" w:rsidRDefault="00E111F9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E111F9" w:rsidRDefault="00E111F9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5D41BD" w:rsidRPr="00E657F9" w:rsidTr="0004117F">
        <w:tc>
          <w:tcPr>
            <w:tcW w:w="3969" w:type="dxa"/>
            <w:shd w:val="clear" w:color="auto" w:fill="auto"/>
            <w:vAlign w:val="center"/>
          </w:tcPr>
          <w:p w:rsidR="005D41BD" w:rsidRPr="005D41BD" w:rsidRDefault="005D41BD" w:rsidP="0004117F">
            <w:pPr>
              <w:rPr>
                <w:rFonts w:ascii="Times New Roman" w:hAnsi="Times New Roman"/>
              </w:rPr>
            </w:pPr>
            <w:r w:rsidRPr="005D41BD">
              <w:rPr>
                <w:rFonts w:ascii="Times New Roman" w:hAnsi="Times New Roman"/>
              </w:rPr>
              <w:t>Family Su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5D41BD" w:rsidRPr="005D41BD" w:rsidRDefault="005D41BD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5D41BD" w:rsidRDefault="005D41BD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5D41BD" w:rsidRDefault="005D41BD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21BD1" w:rsidRPr="00E657F9" w:rsidTr="0004117F">
        <w:tc>
          <w:tcPr>
            <w:tcW w:w="3969" w:type="dxa"/>
            <w:shd w:val="clear" w:color="auto" w:fill="auto"/>
            <w:vAlign w:val="center"/>
          </w:tcPr>
          <w:p w:rsidR="00E21BD1" w:rsidRPr="00545CC6" w:rsidRDefault="00545CC6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ridiochoerus andrewsi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21BD1" w:rsidRDefault="00545CC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3074a &amp;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E21BD1" w:rsidRDefault="00545CC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E21BD1" w:rsidRPr="005D41BD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E21BD1" w:rsidRPr="00545CC6" w:rsidRDefault="00545CC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Metridiochoerus </w:t>
            </w:r>
            <w:r>
              <w:rPr>
                <w:rFonts w:ascii="Times New Roman" w:hAnsi="Times New Roman"/>
              </w:rPr>
              <w:t>sp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E21BD1" w:rsidRDefault="00E21BD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545CC6" w:rsidRPr="00E657F9" w:rsidTr="0004117F">
        <w:tc>
          <w:tcPr>
            <w:tcW w:w="3969" w:type="dxa"/>
            <w:shd w:val="clear" w:color="auto" w:fill="auto"/>
            <w:vAlign w:val="center"/>
          </w:tcPr>
          <w:p w:rsidR="00545CC6" w:rsidRPr="00545CC6" w:rsidRDefault="00545CC6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545CC6">
              <w:rPr>
                <w:rFonts w:ascii="Times New Roman" w:hAnsi="Times New Roman"/>
                <w:i/>
              </w:rPr>
              <w:t xml:space="preserve">Notochoerus </w:t>
            </w:r>
            <w:proofErr w:type="spellStart"/>
            <w:r w:rsidRPr="00545CC6">
              <w:rPr>
                <w:rFonts w:ascii="Times New Roman" w:hAnsi="Times New Roman"/>
                <w:i/>
              </w:rPr>
              <w:t>meadows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545CC6" w:rsidRPr="00FF67FE" w:rsidRDefault="00545CC6" w:rsidP="0004117F">
            <w:pPr>
              <w:rPr>
                <w:rFonts w:ascii="Times New Roman" w:hAnsi="Times New Roman"/>
                <w:u w:val="single"/>
              </w:rPr>
            </w:pPr>
            <w:r w:rsidRPr="00FF67FE">
              <w:rPr>
                <w:rFonts w:ascii="Times New Roman" w:hAnsi="Times New Roman"/>
                <w:u w:val="single"/>
              </w:rPr>
              <w:t>BF 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45CC6" w:rsidRDefault="00545CC6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t’s Farm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545CC6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545CC6" w:rsidRDefault="00545CC6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Metridiochoerus andrews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545CC6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-43</w:t>
            </w: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393E91" w:rsidRDefault="00393E91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hacochoerus antiqu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3E91" w:rsidRPr="00FF67FE" w:rsidRDefault="00393E91" w:rsidP="0004117F">
            <w:pPr>
              <w:rPr>
                <w:rFonts w:ascii="Times New Roman" w:hAnsi="Times New Roman"/>
                <w:u w:val="single"/>
              </w:rPr>
            </w:pPr>
            <w:r w:rsidRPr="00FF67FE">
              <w:rPr>
                <w:rFonts w:ascii="Times New Roman" w:hAnsi="Times New Roman"/>
                <w:u w:val="single"/>
              </w:rPr>
              <w:t>KA 89</w:t>
            </w:r>
            <w:r w:rsidR="000170FB" w:rsidRPr="00FF67FE">
              <w:rPr>
                <w:rFonts w:ascii="Times New Roman" w:hAnsi="Times New Roman"/>
                <w:u w:val="single"/>
              </w:rPr>
              <w:t>a &amp; 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romdraai A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393E91" w:rsidRDefault="00393E91" w:rsidP="0004117F">
            <w:pPr>
              <w:rPr>
                <w:rFonts w:ascii="Times New Roman" w:hAnsi="Times New Roman"/>
                <w:vertAlign w:val="superscript"/>
              </w:rPr>
            </w:pPr>
            <w:r w:rsidRPr="00393E91">
              <w:rPr>
                <w:rFonts w:ascii="Times New Roman" w:hAnsi="Times New Roman"/>
                <w:b/>
                <w:i/>
              </w:rPr>
              <w:t xml:space="preserve">Phacochoerus </w:t>
            </w:r>
            <w:proofErr w:type="spellStart"/>
            <w:r w:rsidRPr="00393E91">
              <w:rPr>
                <w:rFonts w:ascii="Times New Roman" w:hAnsi="Times New Roman"/>
                <w:b/>
                <w:i/>
              </w:rPr>
              <w:t>antiquus</w:t>
            </w:r>
            <w:r w:rsidR="00400BF0">
              <w:rPr>
                <w:rFonts w:ascii="Times New Roman" w:hAnsi="Times New Roman"/>
                <w:vertAlign w:val="superscript"/>
              </w:rPr>
              <w:t>n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-43</w:t>
            </w: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393E91" w:rsidRDefault="00393E91" w:rsidP="006A448B">
            <w:pPr>
              <w:ind w:firstLine="284"/>
              <w:rPr>
                <w:rFonts w:ascii="Times New Roman" w:hAnsi="Times New Roman"/>
              </w:rPr>
            </w:pPr>
            <w:r w:rsidRPr="00393E91">
              <w:rPr>
                <w:rFonts w:ascii="Times New Roman" w:hAnsi="Times New Roman"/>
                <w:i/>
              </w:rPr>
              <w:t>Phacochoerus antiqu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8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2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393E91" w:rsidRDefault="00393E91" w:rsidP="0004117F">
            <w:pPr>
              <w:rPr>
                <w:rFonts w:ascii="Times New Roman" w:hAnsi="Times New Roman"/>
                <w:vertAlign w:val="superscript"/>
              </w:rPr>
            </w:pPr>
            <w:r w:rsidRPr="00393E91">
              <w:rPr>
                <w:rFonts w:ascii="Times New Roman" w:hAnsi="Times New Roman"/>
                <w:i/>
              </w:rPr>
              <w:t xml:space="preserve">Phacochoerus </w:t>
            </w:r>
            <w:proofErr w:type="spellStart"/>
            <w:r w:rsidRPr="00393E91">
              <w:rPr>
                <w:rFonts w:ascii="Times New Roman" w:hAnsi="Times New Roman"/>
                <w:i/>
              </w:rPr>
              <w:t>antiquus</w:t>
            </w:r>
            <w:r w:rsidR="00400BF0">
              <w:rPr>
                <w:rFonts w:ascii="Times New Roman" w:hAnsi="Times New Roman"/>
                <w:vertAlign w:val="superscript"/>
              </w:rPr>
              <w:t>n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, 44</w:t>
            </w: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393E91" w:rsidRDefault="00393E91" w:rsidP="006A448B">
            <w:pPr>
              <w:ind w:firstLine="284"/>
              <w:rPr>
                <w:rFonts w:ascii="Times New Roman" w:hAnsi="Times New Roman"/>
              </w:rPr>
            </w:pPr>
            <w:r w:rsidRPr="00393E91">
              <w:rPr>
                <w:rFonts w:ascii="Times New Roman" w:hAnsi="Times New Roman"/>
                <w:i/>
              </w:rPr>
              <w:t xml:space="preserve">Phacochoerus </w:t>
            </w:r>
            <w:proofErr w:type="spellStart"/>
            <w:r>
              <w:rPr>
                <w:rFonts w:ascii="Times New Roman" w:hAnsi="Times New Roman"/>
                <w:i/>
              </w:rPr>
              <w:t>modest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393E91" w:rsidRPr="00FF67FE" w:rsidRDefault="00393E91" w:rsidP="0004117F">
            <w:pPr>
              <w:rPr>
                <w:rFonts w:ascii="Times New Roman" w:hAnsi="Times New Roman"/>
                <w:u w:val="single"/>
              </w:rPr>
            </w:pPr>
            <w:r w:rsidRPr="00FF67FE">
              <w:rPr>
                <w:rFonts w:ascii="Times New Roman" w:hAnsi="Times New Roman"/>
                <w:u w:val="single"/>
              </w:rPr>
              <w:t>BF 3-35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olts’ Farm  Pit 3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393E91" w:rsidRDefault="00393E91" w:rsidP="0004117F">
            <w:pPr>
              <w:rPr>
                <w:rFonts w:ascii="Times New Roman" w:hAnsi="Times New Roman"/>
                <w:vertAlign w:val="superscript"/>
              </w:rPr>
            </w:pPr>
            <w:r w:rsidRPr="00393E91">
              <w:rPr>
                <w:rFonts w:ascii="Times New Roman" w:hAnsi="Times New Roman"/>
                <w:i/>
              </w:rPr>
              <w:t xml:space="preserve">Phacochoerus </w:t>
            </w:r>
            <w:proofErr w:type="spellStart"/>
            <w:r w:rsidRPr="00393E91">
              <w:rPr>
                <w:rFonts w:ascii="Times New Roman" w:hAnsi="Times New Roman"/>
                <w:i/>
              </w:rPr>
              <w:t>antiquus</w:t>
            </w:r>
            <w:r w:rsidR="00400BF0">
              <w:rPr>
                <w:rFonts w:ascii="Times New Roman" w:hAnsi="Times New Roman"/>
                <w:vertAlign w:val="superscript"/>
              </w:rPr>
              <w:t>n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E01E11" w:rsidRDefault="00E01E11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 xml:space="preserve">Phacochoerus </w:t>
            </w:r>
            <w:proofErr w:type="spellStart"/>
            <w:r>
              <w:rPr>
                <w:rFonts w:ascii="Times New Roman" w:hAnsi="Times New Roman"/>
                <w:i/>
              </w:rPr>
              <w:t>modestu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393E91" w:rsidRPr="00FF67FE" w:rsidRDefault="00E01E11" w:rsidP="0004117F">
            <w:pPr>
              <w:rPr>
                <w:rFonts w:ascii="Times New Roman" w:hAnsi="Times New Roman"/>
                <w:u w:val="single"/>
              </w:rPr>
            </w:pPr>
            <w:r w:rsidRPr="00FF67FE">
              <w:rPr>
                <w:rFonts w:ascii="Times New Roman" w:hAnsi="Times New Roman"/>
                <w:u w:val="single"/>
              </w:rPr>
              <w:t>SK 40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E01E1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2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93E91" w:rsidRPr="005D41BD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, 4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Default="00E01E11" w:rsidP="0004117F">
            <w:pPr>
              <w:rPr>
                <w:rFonts w:ascii="Times New Roman" w:hAnsi="Times New Roman"/>
                <w:i/>
              </w:rPr>
            </w:pPr>
            <w:r w:rsidRPr="00393E91">
              <w:rPr>
                <w:rFonts w:ascii="Times New Roman" w:hAnsi="Times New Roman"/>
                <w:i/>
              </w:rPr>
              <w:t xml:space="preserve">Phacochoerus </w:t>
            </w:r>
            <w:proofErr w:type="spellStart"/>
            <w:r w:rsidRPr="00393E91">
              <w:rPr>
                <w:rFonts w:ascii="Times New Roman" w:hAnsi="Times New Roman"/>
                <w:i/>
              </w:rPr>
              <w:t>antiquus</w:t>
            </w:r>
            <w:r w:rsidR="00400BF0">
              <w:rPr>
                <w:rFonts w:ascii="Times New Roman" w:hAnsi="Times New Roman"/>
                <w:vertAlign w:val="superscript"/>
              </w:rPr>
              <w:t>n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E21BD1" w:rsidRDefault="00CB7205" w:rsidP="006A448B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idae indet.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CB720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 1069-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CB720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5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93E91" w:rsidRPr="005D41BD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CB7205" w:rsidRDefault="00CB7205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idae indet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CB7205" w:rsidRPr="00E657F9" w:rsidTr="0004117F">
        <w:tc>
          <w:tcPr>
            <w:tcW w:w="3969" w:type="dxa"/>
            <w:shd w:val="clear" w:color="auto" w:fill="auto"/>
            <w:vAlign w:val="center"/>
          </w:tcPr>
          <w:p w:rsidR="00CB7205" w:rsidRDefault="00CB720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CB7205" w:rsidRDefault="00CB720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CB7205" w:rsidRDefault="00CB720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CB7205" w:rsidRDefault="00CB7205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CB7205" w:rsidRDefault="00CB7205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CB7205" w:rsidRDefault="00CB7205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E01E11" w:rsidRPr="00E657F9" w:rsidTr="0004117F">
        <w:tc>
          <w:tcPr>
            <w:tcW w:w="3969" w:type="dxa"/>
            <w:shd w:val="clear" w:color="auto" w:fill="auto"/>
            <w:vAlign w:val="center"/>
          </w:tcPr>
          <w:p w:rsidR="00E01E11" w:rsidRDefault="00E01E1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der Eulipotyphl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01E11" w:rsidRDefault="00E01E1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E01E11" w:rsidRDefault="00E01E1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E01E11" w:rsidRPr="005D41BD" w:rsidRDefault="00E01E11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E01E11" w:rsidRDefault="00E01E11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E01E11" w:rsidRDefault="00E01E1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E21BD1" w:rsidRDefault="00393E91" w:rsidP="0004117F">
            <w:pPr>
              <w:rPr>
                <w:rFonts w:ascii="Times New Roman" w:hAnsi="Times New Roman"/>
              </w:rPr>
            </w:pPr>
            <w:r w:rsidRPr="00E21BD1">
              <w:rPr>
                <w:rFonts w:ascii="Times New Roman" w:hAnsi="Times New Roman"/>
              </w:rPr>
              <w:t xml:space="preserve">Family </w:t>
            </w:r>
            <w:proofErr w:type="spellStart"/>
            <w:r w:rsidRPr="00E21BD1">
              <w:rPr>
                <w:rFonts w:ascii="Times New Roman" w:hAnsi="Times New Roman"/>
              </w:rPr>
              <w:t>Erinaceid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393E91" w:rsidRPr="005D41BD" w:rsidRDefault="00393E91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E21BD1" w:rsidRDefault="00393E91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proofErr w:type="spellStart"/>
            <w:r>
              <w:rPr>
                <w:rFonts w:ascii="Times New Roman" w:hAnsi="Times New Roman"/>
                <w:b/>
                <w:i/>
              </w:rPr>
              <w:t>Atelerix</w:t>
            </w:r>
            <w:proofErr w:type="spellEnd"/>
            <w:r>
              <w:rPr>
                <w:rFonts w:ascii="Times New Roman" w:hAnsi="Times New Roman"/>
                <w:b/>
                <w:i/>
              </w:rPr>
              <w:t xml:space="preserve"> majo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4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Pr="00E21BD1" w:rsidRDefault="00393E91" w:rsidP="0004117F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Bolt’s </w:t>
            </w:r>
            <w:proofErr w:type="spellStart"/>
            <w:r>
              <w:rPr>
                <w:rFonts w:ascii="Times New Roman" w:hAnsi="Times New Roman"/>
              </w:rPr>
              <w:t>Farm</w:t>
            </w:r>
            <w:r w:rsidR="00400BF0">
              <w:rPr>
                <w:rFonts w:ascii="Times New Roman" w:hAnsi="Times New Roman"/>
                <w:vertAlign w:val="superscript"/>
              </w:rPr>
              <w:t>o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393E91" w:rsidRPr="005D41BD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E21BD1" w:rsidRDefault="00393E91" w:rsidP="0004117F">
            <w:pPr>
              <w:rPr>
                <w:rFonts w:ascii="Times New Roman" w:hAnsi="Times New Roman"/>
                <w:b/>
                <w:i/>
              </w:rPr>
            </w:pPr>
            <w:proofErr w:type="spellStart"/>
            <w:r w:rsidRPr="00E21BD1">
              <w:rPr>
                <w:rFonts w:ascii="Times New Roman" w:hAnsi="Times New Roman"/>
                <w:b/>
                <w:i/>
              </w:rPr>
              <w:t>Erinaceus</w:t>
            </w:r>
            <w:proofErr w:type="spellEnd"/>
            <w:r w:rsidRPr="00E21BD1">
              <w:rPr>
                <w:rFonts w:ascii="Times New Roman" w:hAnsi="Times New Roman"/>
                <w:b/>
                <w:i/>
              </w:rPr>
              <w:t xml:space="preserve"> (</w:t>
            </w:r>
            <w:proofErr w:type="spellStart"/>
            <w:r w:rsidRPr="00E21BD1">
              <w:rPr>
                <w:rFonts w:ascii="Times New Roman" w:hAnsi="Times New Roman"/>
                <w:b/>
                <w:i/>
              </w:rPr>
              <w:t>Atelerix</w:t>
            </w:r>
            <w:proofErr w:type="spellEnd"/>
            <w:r w:rsidRPr="00E21BD1">
              <w:rPr>
                <w:rFonts w:ascii="Times New Roman" w:hAnsi="Times New Roman"/>
                <w:b/>
                <w:i/>
              </w:rPr>
              <w:t xml:space="preserve">) </w:t>
            </w:r>
            <w:r>
              <w:rPr>
                <w:rFonts w:ascii="Times New Roman" w:hAnsi="Times New Roman"/>
                <w:b/>
                <w:i/>
              </w:rPr>
              <w:t>broom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, 44</w:t>
            </w: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E21BD1" w:rsidRDefault="00393E91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3C55C0" w:rsidRDefault="00393E91" w:rsidP="0004117F">
            <w:pPr>
              <w:rPr>
                <w:rFonts w:ascii="Times New Roman" w:hAnsi="Times New Roman"/>
              </w:rPr>
            </w:pPr>
            <w:r w:rsidRPr="003C55C0">
              <w:rPr>
                <w:rFonts w:ascii="Times New Roman" w:hAnsi="Times New Roman"/>
              </w:rPr>
              <w:t>Order Hyracoide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E21BD1" w:rsidRDefault="00393E91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3C55C0" w:rsidRDefault="00393E91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Procavi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393E91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E21BD1" w:rsidRDefault="00393E91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393E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2C67E7" w:rsidRDefault="00142746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P</w:t>
            </w:r>
            <w:r w:rsidR="00393E91" w:rsidRPr="002C67E7">
              <w:rPr>
                <w:rFonts w:ascii="Times New Roman" w:hAnsi="Times New Roman"/>
                <w:b/>
                <w:i/>
              </w:rPr>
              <w:t xml:space="preserve">rocavia </w:t>
            </w:r>
            <w:proofErr w:type="spellStart"/>
            <w:r w:rsidR="00393E91" w:rsidRPr="002C67E7">
              <w:rPr>
                <w:rFonts w:ascii="Times New Roman" w:hAnsi="Times New Roman"/>
                <w:b/>
                <w:i/>
              </w:rPr>
              <w:t>obermyer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2C67E7" w:rsidRDefault="002C67E7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 106</w:t>
            </w:r>
          </w:p>
          <w:p w:rsidR="00393E91" w:rsidRDefault="002C67E7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TM 146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2C67E7" w:rsidP="0004117F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adysvale</w:t>
            </w:r>
            <w:proofErr w:type="spellEnd"/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2C67E7" w:rsidRDefault="002C67E7" w:rsidP="0004117F">
            <w:pPr>
              <w:rPr>
                <w:rFonts w:ascii="Times New Roman" w:hAnsi="Times New Roman"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393E91" w:rsidRPr="00E657F9" w:rsidTr="0004117F">
        <w:tc>
          <w:tcPr>
            <w:tcW w:w="3969" w:type="dxa"/>
            <w:shd w:val="clear" w:color="auto" w:fill="auto"/>
            <w:vAlign w:val="center"/>
          </w:tcPr>
          <w:p w:rsidR="00393E91" w:rsidRPr="002C67E7" w:rsidRDefault="00393E91" w:rsidP="006A448B">
            <w:pPr>
              <w:ind w:firstLine="284"/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b/>
                <w:i/>
              </w:rPr>
              <w:t xml:space="preserve">Procavia </w:t>
            </w:r>
            <w:proofErr w:type="spellStart"/>
            <w:r w:rsidRPr="002C67E7">
              <w:rPr>
                <w:rFonts w:ascii="Times New Roman" w:hAnsi="Times New Roman"/>
                <w:b/>
                <w:i/>
              </w:rPr>
              <w:t>roberts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393E91" w:rsidRDefault="002C67E7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 10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93E91" w:rsidRDefault="002C67E7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</w:t>
            </w:r>
            <w:r w:rsidR="00AB2219">
              <w:rPr>
                <w:rFonts w:ascii="Times New Roman" w:hAnsi="Times New Roman"/>
              </w:rPr>
              <w:t xml:space="preserve"> </w:t>
            </w:r>
            <w:r w:rsidR="00AB2219">
              <w:rPr>
                <w:rFonts w:ascii="Times New Roman" w:hAnsi="Times New Roman"/>
              </w:rPr>
              <w:lastRenderedPageBreak/>
              <w:t>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20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393E91" w:rsidRPr="002C67E7" w:rsidRDefault="002C67E7" w:rsidP="0004117F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rocavia antiqu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393E91" w:rsidRDefault="001E1791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lastRenderedPageBreak/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oper</w:t>
            </w:r>
            <w:r>
              <w:rPr>
                <w:rFonts w:ascii="Times New Roman" w:hAnsi="Times New Roman"/>
                <w:color w:val="000000"/>
              </w:rPr>
              <w:t>’</w:t>
            </w:r>
            <w:r w:rsidRPr="00F22D4C">
              <w:rPr>
                <w:rFonts w:ascii="Times New Roman" w:hAnsi="Times New Roman"/>
                <w:color w:val="000000"/>
              </w:rPr>
              <w:t>s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oper</w:t>
            </w:r>
            <w:r>
              <w:rPr>
                <w:rFonts w:ascii="Times New Roman" w:hAnsi="Times New Roman"/>
                <w:color w:val="000000"/>
              </w:rPr>
              <w:t>’</w:t>
            </w:r>
            <w:r w:rsidRPr="00F22D4C">
              <w:rPr>
                <w:rFonts w:ascii="Times New Roman" w:hAnsi="Times New Roman"/>
                <w:color w:val="000000"/>
              </w:rPr>
              <w:t>s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oper</w:t>
            </w:r>
            <w:r>
              <w:rPr>
                <w:rFonts w:ascii="Times New Roman" w:hAnsi="Times New Roman"/>
                <w:color w:val="000000"/>
              </w:rPr>
              <w:t>’</w:t>
            </w:r>
            <w:r w:rsidRPr="00F22D4C">
              <w:rPr>
                <w:rFonts w:ascii="Times New Roman" w:hAnsi="Times New Roman"/>
                <w:color w:val="000000"/>
              </w:rPr>
              <w:t>s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12a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oper</w:t>
            </w:r>
            <w:r>
              <w:rPr>
                <w:rFonts w:ascii="Times New Roman" w:hAnsi="Times New Roman"/>
                <w:color w:val="000000"/>
              </w:rPr>
              <w:t>’</w:t>
            </w:r>
            <w:r w:rsidRPr="00F22D4C">
              <w:rPr>
                <w:rFonts w:ascii="Times New Roman" w:hAnsi="Times New Roman"/>
                <w:color w:val="000000"/>
              </w:rPr>
              <w:t>s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B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Cooper</w:t>
            </w:r>
            <w:r>
              <w:rPr>
                <w:rFonts w:ascii="Times New Roman" w:hAnsi="Times New Roman"/>
                <w:color w:val="000000"/>
              </w:rPr>
              <w:t>’</w:t>
            </w:r>
            <w:r w:rsidRPr="00F22D4C">
              <w:rPr>
                <w:rFonts w:ascii="Times New Roman" w:hAnsi="Times New Roman"/>
                <w:color w:val="000000"/>
              </w:rPr>
              <w:t>s B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K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1-1190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Kromdraai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K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2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Kromdraai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1E1791" w:rsidRPr="00E657F9" w:rsidTr="00400BF0">
        <w:tc>
          <w:tcPr>
            <w:tcW w:w="3969" w:type="dxa"/>
            <w:shd w:val="clear" w:color="auto" w:fill="auto"/>
            <w:vAlign w:val="center"/>
          </w:tcPr>
          <w:p w:rsidR="001E1791" w:rsidRPr="00F22D4C" w:rsidRDefault="001E1791" w:rsidP="006A448B">
            <w:pPr>
              <w:ind w:firstLine="284"/>
              <w:rPr>
                <w:rFonts w:ascii="Times New Roman" w:hAnsi="Times New Roman"/>
                <w:i/>
              </w:rPr>
            </w:pPr>
            <w:r w:rsidRPr="00F22D4C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KA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F22D4C"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1E1791" w:rsidRPr="00F22D4C" w:rsidRDefault="001E1791" w:rsidP="001E1791">
            <w:pPr>
              <w:rPr>
                <w:rFonts w:ascii="Times New Roman" w:hAnsi="Times New Roman"/>
                <w:color w:val="000000"/>
              </w:rPr>
            </w:pPr>
            <w:r w:rsidRPr="00F22D4C">
              <w:rPr>
                <w:rFonts w:ascii="Times New Roman" w:hAnsi="Times New Roman"/>
                <w:color w:val="000000"/>
              </w:rPr>
              <w:t>Kromdraai A</w:t>
            </w:r>
          </w:p>
        </w:tc>
        <w:tc>
          <w:tcPr>
            <w:tcW w:w="2092" w:type="dxa"/>
            <w:shd w:val="clear" w:color="auto" w:fill="auto"/>
          </w:tcPr>
          <w:p w:rsidR="001E1791" w:rsidRDefault="001E1791" w:rsidP="0082265F">
            <w:pPr>
              <w:jc w:val="center"/>
            </w:pPr>
            <w:r w:rsidRPr="004C4D4F">
              <w:rPr>
                <w:rFonts w:ascii="Times New Roman" w:hAnsi="Times New Roman"/>
              </w:rPr>
              <w:t>45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1E1791" w:rsidRPr="00E21BD1" w:rsidRDefault="001E1791" w:rsidP="001E1791">
            <w:pPr>
              <w:rPr>
                <w:rFonts w:ascii="Times New Roman" w:hAnsi="Times New Roman"/>
                <w:b/>
                <w:i/>
              </w:rPr>
            </w:pPr>
            <w:r w:rsidRPr="002C67E7">
              <w:rPr>
                <w:rFonts w:ascii="Times New Roman" w:hAnsi="Times New Roman"/>
                <w:i/>
              </w:rPr>
              <w:t>Procavia transvaal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E1791" w:rsidRDefault="001E1791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:rsidR="00F22D4C" w:rsidRDefault="00F22D4C" w:rsidP="0004117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EC7208" w:rsidRDefault="00F22D4C" w:rsidP="0004117F">
            <w:pPr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Order </w:t>
            </w:r>
            <w:proofErr w:type="spellStart"/>
            <w:r>
              <w:rPr>
                <w:rFonts w:ascii="Times New Roman" w:hAnsi="Times New Roman"/>
              </w:rPr>
              <w:t>Lagomorpha</w:t>
            </w:r>
            <w:r w:rsidR="00400BF0">
              <w:rPr>
                <w:rFonts w:ascii="Times New Roman" w:hAnsi="Times New Roman"/>
                <w:vertAlign w:val="superscript"/>
              </w:rPr>
              <w:t>p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mily Lepor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0A1856" w:rsidRDefault="00F22D4C" w:rsidP="006A448B">
            <w:pPr>
              <w:ind w:firstLine="284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  <w:i/>
              </w:rPr>
              <w:t xml:space="preserve">Lepus </w:t>
            </w:r>
            <w:proofErr w:type="spellStart"/>
            <w:r>
              <w:rPr>
                <w:rFonts w:ascii="Times New Roman" w:hAnsi="Times New Roman"/>
                <w:i/>
              </w:rPr>
              <w:t>bolti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0A1856" w:rsidRDefault="00F22D4C" w:rsidP="0004117F">
            <w:pPr>
              <w:rPr>
                <w:rFonts w:ascii="Times New Roman" w:hAnsi="Times New Roman"/>
                <w:i/>
              </w:rPr>
            </w:pPr>
            <w:r w:rsidRPr="000A1856">
              <w:rPr>
                <w:rFonts w:ascii="Times New Roman" w:hAnsi="Times New Roman"/>
                <w:i/>
              </w:rPr>
              <w:t>Lepus sp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0A1856" w:rsidRDefault="00F22D4C" w:rsidP="006A448B">
            <w:pPr>
              <w:ind w:firstLine="2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ronolagus intermediu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M 150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0A1856" w:rsidRDefault="00F22D4C" w:rsidP="0004117F">
            <w:pPr>
              <w:rPr>
                <w:rFonts w:ascii="Times New Roman" w:hAnsi="Times New Roman"/>
              </w:rPr>
            </w:pPr>
            <w:r w:rsidRPr="000A1856">
              <w:rPr>
                <w:rFonts w:ascii="Times New Roman" w:hAnsi="Times New Roman"/>
                <w:i/>
              </w:rPr>
              <w:t xml:space="preserve">Pronolagus </w:t>
            </w:r>
            <w:r w:rsidRPr="000A1856">
              <w:rPr>
                <w:rFonts w:ascii="Times New Roman" w:hAnsi="Times New Roman"/>
              </w:rPr>
              <w:t>sp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2C1645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der Perissodactyl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amily </w:t>
            </w:r>
            <w:proofErr w:type="spellStart"/>
            <w:r>
              <w:rPr>
                <w:rFonts w:ascii="Times New Roman" w:hAnsi="Times New Roman"/>
              </w:rPr>
              <w:t>Equidae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2C1645" w:rsidRDefault="00F22D4C" w:rsidP="006A448B">
            <w:pPr>
              <w:ind w:firstLine="284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Equus capensi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 398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wartkrans Member 1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2C1645" w:rsidRDefault="00F22D4C" w:rsidP="0004117F">
            <w:pPr>
              <w:rPr>
                <w:rFonts w:ascii="Times New Roman" w:hAnsi="Times New Roman"/>
                <w:i/>
              </w:rPr>
            </w:pPr>
            <w:r w:rsidRPr="002C1645">
              <w:rPr>
                <w:rFonts w:ascii="Times New Roman" w:hAnsi="Times New Roman"/>
                <w:i/>
              </w:rPr>
              <w:t>Equus capen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2C1645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der Proboscide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2C1645" w:rsidRDefault="00F22D4C" w:rsidP="0004117F">
            <w:pPr>
              <w:rPr>
                <w:rFonts w:ascii="Times New Roman" w:hAnsi="Times New Roman"/>
              </w:rPr>
            </w:pPr>
            <w:r w:rsidRPr="002C1645">
              <w:rPr>
                <w:rFonts w:ascii="Times New Roman" w:hAnsi="Times New Roman"/>
              </w:rPr>
              <w:t>Family Elephantidae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E21BD1" w:rsidRDefault="00F22D4C" w:rsidP="0004117F">
            <w:pPr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F22D4C" w:rsidP="0082265F">
            <w:pPr>
              <w:jc w:val="center"/>
              <w:rPr>
                <w:rFonts w:ascii="Times New Roman" w:hAnsi="Times New Roman"/>
              </w:rPr>
            </w:pPr>
          </w:p>
        </w:tc>
      </w:tr>
      <w:tr w:rsidR="00F22D4C" w:rsidRPr="00E657F9" w:rsidTr="0004117F">
        <w:tc>
          <w:tcPr>
            <w:tcW w:w="3969" w:type="dxa"/>
            <w:shd w:val="clear" w:color="auto" w:fill="auto"/>
            <w:vAlign w:val="center"/>
          </w:tcPr>
          <w:p w:rsidR="00F22D4C" w:rsidRPr="002C1645" w:rsidRDefault="00034ABC" w:rsidP="006A448B">
            <w:pPr>
              <w:ind w:firstLine="284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le</w:t>
            </w:r>
            <w:r w:rsidR="00F22D4C" w:rsidRPr="002C1645">
              <w:rPr>
                <w:rFonts w:ascii="Times New Roman" w:hAnsi="Times New Roman"/>
                <w:i/>
              </w:rPr>
              <w:t>phas</w:t>
            </w:r>
            <w:proofErr w:type="spellEnd"/>
            <w:r w:rsidR="00F22D4C" w:rsidRPr="002C1645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="00F22D4C" w:rsidRPr="002C1645">
              <w:rPr>
                <w:rFonts w:ascii="Times New Roman" w:hAnsi="Times New Roman"/>
                <w:i/>
              </w:rPr>
              <w:t>ekorensis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S 18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22D4C" w:rsidRDefault="00F22D4C" w:rsidP="0004117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rkfontein Member 4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22D4C" w:rsidRDefault="001E1791" w:rsidP="0082265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3153" w:type="dxa"/>
            <w:shd w:val="clear" w:color="auto" w:fill="auto"/>
            <w:vAlign w:val="center"/>
          </w:tcPr>
          <w:p w:rsidR="00F22D4C" w:rsidRPr="002C1645" w:rsidRDefault="00034ABC" w:rsidP="0004117F">
            <w:pPr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Ele</w:t>
            </w:r>
            <w:r w:rsidR="00F22D4C" w:rsidRPr="002C1645">
              <w:rPr>
                <w:rFonts w:ascii="Times New Roman" w:hAnsi="Times New Roman"/>
                <w:i/>
              </w:rPr>
              <w:t>phas</w:t>
            </w:r>
            <w:proofErr w:type="spellEnd"/>
            <w:r w:rsidR="00F22D4C" w:rsidRPr="002C1645">
              <w:rPr>
                <w:rFonts w:ascii="Times New Roman" w:hAnsi="Times New Roman"/>
                <w:i/>
              </w:rPr>
              <w:t xml:space="preserve"> recki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22D4C" w:rsidRDefault="0082265F" w:rsidP="0082265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-</w:t>
            </w:r>
            <w:r w:rsidR="001E1791">
              <w:rPr>
                <w:rFonts w:ascii="Times New Roman" w:hAnsi="Times New Roman"/>
              </w:rPr>
              <w:t>49</w:t>
            </w:r>
          </w:p>
        </w:tc>
      </w:tr>
    </w:tbl>
    <w:p w:rsidR="00C97907" w:rsidRDefault="0004117F" w:rsidP="007609AA">
      <w:proofErr w:type="gramStart"/>
      <w:r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Several alternative spellings of the ‘site’ </w:t>
      </w:r>
      <w:proofErr w:type="spellStart"/>
      <w:r>
        <w:rPr>
          <w:rFonts w:ascii="Times New Roman" w:hAnsi="Times New Roman"/>
        </w:rPr>
        <w:t>Skurweberg</w:t>
      </w:r>
      <w:proofErr w:type="spellEnd"/>
      <w:r>
        <w:rPr>
          <w:rFonts w:ascii="Times New Roman" w:hAnsi="Times New Roman"/>
        </w:rPr>
        <w:t xml:space="preserve"> have been used in the literature </w:t>
      </w:r>
      <w:r w:rsidR="001E1791">
        <w:rPr>
          <w:rFonts w:ascii="Times New Roman" w:hAnsi="Times New Roman"/>
        </w:rPr>
        <w:t xml:space="preserve">(e.g., </w:t>
      </w:r>
      <w:proofErr w:type="spellStart"/>
      <w:r w:rsidR="001E1791">
        <w:rPr>
          <w:rFonts w:ascii="Times New Roman" w:hAnsi="Times New Roman"/>
        </w:rPr>
        <w:t>Schurveberg</w:t>
      </w:r>
      <w:proofErr w:type="spellEnd"/>
      <w:r w:rsidR="001E1791">
        <w:rPr>
          <w:rFonts w:ascii="Times New Roman" w:hAnsi="Times New Roman"/>
        </w:rPr>
        <w:t xml:space="preserve"> 10; </w:t>
      </w:r>
      <w:proofErr w:type="spellStart"/>
      <w:r w:rsidR="001E1791">
        <w:rPr>
          <w:rFonts w:ascii="Times New Roman" w:hAnsi="Times New Roman"/>
        </w:rPr>
        <w:t>Skurveberg</w:t>
      </w:r>
      <w:proofErr w:type="spellEnd"/>
      <w:r w:rsidR="001E1791">
        <w:rPr>
          <w:rFonts w:ascii="Times New Roman" w:hAnsi="Times New Roman"/>
        </w:rPr>
        <w:t xml:space="preserve"> 1</w:t>
      </w:r>
      <w:r>
        <w:rPr>
          <w:rFonts w:ascii="Times New Roman" w:hAnsi="Times New Roman"/>
        </w:rPr>
        <w:t>). Here we follow the spelling currently employed in official documents and maps distributed by South African government agencies.</w:t>
      </w:r>
    </w:p>
    <w:p w:rsidR="0004117F" w:rsidRDefault="0004117F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These polygonal meshes were generated from microCT datasets and not from the Artec Spider surface scanner. </w:t>
      </w:r>
      <w:proofErr w:type="spellStart"/>
      <w:r>
        <w:rPr>
          <w:rFonts w:ascii="Times New Roman" w:hAnsi="Times New Roman"/>
        </w:rPr>
        <w:t>MicoCT</w:t>
      </w:r>
      <w:proofErr w:type="spellEnd"/>
      <w:r>
        <w:rPr>
          <w:rFonts w:ascii="Times New Roman" w:hAnsi="Times New Roman"/>
        </w:rPr>
        <w:t xml:space="preserve"> isometric voxel sizes (mm): SK 599: 0.0904; CO 100: 0.0879; STS 394a: 0.071; STS 394b: 0.038 (left </w:t>
      </w:r>
      <w:proofErr w:type="spellStart"/>
      <w:r>
        <w:rPr>
          <w:rFonts w:ascii="Times New Roman" w:hAnsi="Times New Roman"/>
        </w:rPr>
        <w:t>hemimandible</w:t>
      </w:r>
      <w:proofErr w:type="spellEnd"/>
      <w:r>
        <w:rPr>
          <w:rFonts w:ascii="Times New Roman" w:hAnsi="Times New Roman"/>
        </w:rPr>
        <w:t xml:space="preserve">)/0.045 (right </w:t>
      </w:r>
      <w:proofErr w:type="spellStart"/>
      <w:r>
        <w:rPr>
          <w:rFonts w:ascii="Times New Roman" w:hAnsi="Times New Roman"/>
        </w:rPr>
        <w:t>hemimandible</w:t>
      </w:r>
      <w:proofErr w:type="spellEnd"/>
      <w:r>
        <w:rPr>
          <w:rFonts w:ascii="Times New Roman" w:hAnsi="Times New Roman"/>
        </w:rPr>
        <w:t>).</w:t>
      </w:r>
    </w:p>
    <w:p w:rsidR="0004117F" w:rsidRDefault="0004117F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c</w:t>
      </w:r>
      <w:proofErr w:type="gramEnd"/>
      <w:r>
        <w:rPr>
          <w:rFonts w:ascii="Times New Roman" w:hAnsi="Times New Roman"/>
        </w:rPr>
        <w:t xml:space="preserve"> MicroCT isometric voxel size: 0.0763mm.</w:t>
      </w:r>
    </w:p>
    <w:p w:rsidR="00400BF0" w:rsidRPr="00400BF0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d</w:t>
      </w:r>
      <w:proofErr w:type="gramEnd"/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These Sterkfontein primate specimens are physically marked with two numbers. The numbers with the STS prefix are those used within the literature. The other numbers (indicated here in parentheses) lack a prefix but may represent those assigned by Broom during their original </w:t>
      </w:r>
      <w:r>
        <w:rPr>
          <w:rFonts w:ascii="Times New Roman" w:hAnsi="Times New Roman"/>
        </w:rPr>
        <w:lastRenderedPageBreak/>
        <w:t>cataloging and curation.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r w:rsidR="00D53682">
        <w:rPr>
          <w:rFonts w:ascii="Times New Roman" w:hAnsi="Times New Roman"/>
        </w:rPr>
        <w:t>We include both numbers here</w:t>
      </w:r>
      <w:r w:rsidR="0015675D">
        <w:rPr>
          <w:rFonts w:ascii="Times New Roman" w:hAnsi="Times New Roman"/>
        </w:rPr>
        <w:t xml:space="preserve"> as they are both visible on the specimens (and full-color surface scans of these specimens).</w:t>
      </w:r>
      <w:r w:rsidR="00D53682">
        <w:rPr>
          <w:rFonts w:ascii="Times New Roman" w:hAnsi="Times New Roman"/>
        </w:rPr>
        <w:t xml:space="preserve"> </w:t>
      </w:r>
    </w:p>
    <w:p w:rsidR="0004117F" w:rsidRDefault="00400BF0" w:rsidP="0004117F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e</w:t>
      </w:r>
      <w:proofErr w:type="gramEnd"/>
      <w:r w:rsidR="0004117F">
        <w:rPr>
          <w:rFonts w:ascii="Times New Roman" w:hAnsi="Times New Roman"/>
        </w:rPr>
        <w:t xml:space="preserve"> This specimen may be ultimately reattributed </w:t>
      </w:r>
      <w:r w:rsidR="0004117F" w:rsidRPr="00E657F9">
        <w:rPr>
          <w:rFonts w:ascii="Times New Roman" w:hAnsi="Times New Roman"/>
        </w:rPr>
        <w:t xml:space="preserve">to </w:t>
      </w:r>
      <w:r w:rsidR="0004117F" w:rsidRPr="00E657F9">
        <w:rPr>
          <w:rFonts w:ascii="Times New Roman" w:hAnsi="Times New Roman"/>
          <w:i/>
        </w:rPr>
        <w:t xml:space="preserve">Cercopithecoides </w:t>
      </w:r>
      <w:proofErr w:type="spellStart"/>
      <w:r w:rsidR="0004117F" w:rsidRPr="00E657F9">
        <w:rPr>
          <w:rFonts w:ascii="Times New Roman" w:hAnsi="Times New Roman"/>
          <w:i/>
        </w:rPr>
        <w:t>coronatus</w:t>
      </w:r>
      <w:proofErr w:type="spellEnd"/>
      <w:r w:rsidR="0004117F" w:rsidRPr="00E657F9">
        <w:rPr>
          <w:rFonts w:ascii="Times New Roman" w:hAnsi="Times New Roman"/>
          <w:i/>
        </w:rPr>
        <w:t xml:space="preserve"> </w:t>
      </w:r>
      <w:r w:rsidR="0095626C">
        <w:rPr>
          <w:rFonts w:ascii="Times New Roman" w:hAnsi="Times New Roman"/>
        </w:rPr>
        <w:t>50</w:t>
      </w:r>
      <w:r w:rsidR="0004117F" w:rsidRPr="00E657F9">
        <w:rPr>
          <w:rFonts w:ascii="Times New Roman" w:hAnsi="Times New Roman"/>
        </w:rPr>
        <w:t>.</w:t>
      </w:r>
      <w:r w:rsidR="0004117F">
        <w:rPr>
          <w:rFonts w:ascii="Times New Roman" w:hAnsi="Times New Roman"/>
        </w:rPr>
        <w:t xml:space="preserve"> </w:t>
      </w:r>
    </w:p>
    <w:p w:rsidR="0004117F" w:rsidRDefault="00400BF0" w:rsidP="0004117F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f</w:t>
      </w:r>
      <w:proofErr w:type="gramEnd"/>
      <w:r w:rsidR="0004117F">
        <w:rPr>
          <w:rFonts w:ascii="Times New Roman" w:hAnsi="Times New Roman"/>
          <w:vertAlign w:val="superscript"/>
        </w:rPr>
        <w:t xml:space="preserve"> </w:t>
      </w:r>
      <w:r w:rsidR="0004117F">
        <w:rPr>
          <w:rFonts w:ascii="Times New Roman" w:hAnsi="Times New Roman"/>
        </w:rPr>
        <w:t xml:space="preserve">Additional </w:t>
      </w:r>
      <w:r w:rsidR="0004117F">
        <w:rPr>
          <w:rFonts w:ascii="Times New Roman" w:hAnsi="Times New Roman"/>
          <w:i/>
        </w:rPr>
        <w:t>Cercopithecoides williamsi</w:t>
      </w:r>
      <w:r w:rsidR="0004117F">
        <w:rPr>
          <w:rFonts w:ascii="Times New Roman" w:hAnsi="Times New Roman"/>
        </w:rPr>
        <w:t xml:space="preserve"> specimens that have not been surface scanned but have available microCT datasets (isometric voxel size in mm) are: KB 680/686 (0.0409), 5241 (0.685), 5277 (0.0188) (Kromd</w:t>
      </w:r>
      <w:r w:rsidR="0095626C">
        <w:rPr>
          <w:rFonts w:ascii="Times New Roman" w:hAnsi="Times New Roman"/>
        </w:rPr>
        <w:t>raai B 16</w:t>
      </w:r>
      <w:r w:rsidR="0004117F">
        <w:rPr>
          <w:rFonts w:ascii="Times New Roman" w:hAnsi="Times New Roman"/>
        </w:rPr>
        <w:t>); STS 252 (0.0519), 300 (0.0362), 344 (0.0452), 559a (0.0531) (Ste</w:t>
      </w:r>
      <w:r w:rsidR="0095626C">
        <w:rPr>
          <w:rFonts w:ascii="Times New Roman" w:hAnsi="Times New Roman"/>
        </w:rPr>
        <w:t>rkfontein Member 4 1, 14</w:t>
      </w:r>
      <w:r w:rsidR="0004117F">
        <w:rPr>
          <w:rFonts w:ascii="Times New Roman" w:hAnsi="Times New Roman"/>
        </w:rPr>
        <w:t>); SK 579 (0.0255)(</w:t>
      </w:r>
      <w:r w:rsidR="0095626C">
        <w:rPr>
          <w:rFonts w:ascii="Times New Roman" w:hAnsi="Times New Roman"/>
        </w:rPr>
        <w:t>Swartkrans Member 2 1</w:t>
      </w:r>
      <w:r w:rsidR="0004117F">
        <w:rPr>
          <w:rFonts w:ascii="Times New Roman" w:hAnsi="Times New Roman"/>
        </w:rPr>
        <w:t>).</w:t>
      </w:r>
    </w:p>
    <w:p w:rsidR="0004117F" w:rsidRPr="00400195" w:rsidRDefault="00400BF0" w:rsidP="0004117F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g</w:t>
      </w:r>
      <w:proofErr w:type="gramEnd"/>
      <w:r w:rsidR="0004117F">
        <w:rPr>
          <w:rFonts w:ascii="Times New Roman" w:hAnsi="Times New Roman"/>
        </w:rPr>
        <w:t xml:space="preserve"> MicroCT isometric voxel size: 0.0292mm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h</w:t>
      </w:r>
      <w:proofErr w:type="gramEnd"/>
      <w:r w:rsidR="0095626C">
        <w:rPr>
          <w:rFonts w:ascii="Times New Roman" w:hAnsi="Times New Roman"/>
        </w:rPr>
        <w:t xml:space="preserve"> 10</w:t>
      </w:r>
      <w:r w:rsidR="0004117F">
        <w:rPr>
          <w:rFonts w:ascii="Times New Roman" w:hAnsi="Times New Roman"/>
        </w:rPr>
        <w:t xml:space="preserve"> states the specimen is derived from the ‘Bolt’s Workings’ on Sterkfontein, but has been attributed to the Sterkf</w:t>
      </w:r>
      <w:r w:rsidR="0095626C">
        <w:rPr>
          <w:rFonts w:ascii="Times New Roman" w:hAnsi="Times New Roman"/>
        </w:rPr>
        <w:t>ontein Type Site 25</w:t>
      </w:r>
      <w:r w:rsidR="0004117F">
        <w:rPr>
          <w:rFonts w:ascii="Times New Roman" w:hAnsi="Times New Roman"/>
        </w:rPr>
        <w:t xml:space="preserve"> an</w:t>
      </w:r>
      <w:r w:rsidR="0095626C">
        <w:rPr>
          <w:rFonts w:ascii="Times New Roman" w:hAnsi="Times New Roman"/>
        </w:rPr>
        <w:t>d ‘Sterkfontein’ 26</w:t>
      </w:r>
      <w:r w:rsidR="0004117F">
        <w:rPr>
          <w:rFonts w:ascii="Times New Roman" w:hAnsi="Times New Roman"/>
        </w:rPr>
        <w:t>.</w:t>
      </w:r>
    </w:p>
    <w:p w:rsidR="0004117F" w:rsidRDefault="00400BF0" w:rsidP="007609AA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i</w:t>
      </w:r>
      <w:proofErr w:type="spellEnd"/>
      <w:r w:rsidR="0004117F">
        <w:rPr>
          <w:rFonts w:ascii="Times New Roman" w:hAnsi="Times New Roman"/>
          <w:vertAlign w:val="superscript"/>
        </w:rPr>
        <w:t xml:space="preserve"> </w:t>
      </w:r>
      <w:r w:rsidR="0004117F">
        <w:rPr>
          <w:rFonts w:ascii="Times New Roman" w:hAnsi="Times New Roman"/>
        </w:rPr>
        <w:t xml:space="preserve">As with the TM 1579 specimen, these two </w:t>
      </w:r>
      <w:r w:rsidR="0004117F">
        <w:rPr>
          <w:rFonts w:ascii="Times New Roman" w:hAnsi="Times New Roman"/>
          <w:i/>
        </w:rPr>
        <w:t xml:space="preserve">M. transvaalensis </w:t>
      </w:r>
      <w:r w:rsidR="0004117F">
        <w:rPr>
          <w:rFonts w:ascii="Times New Roman" w:hAnsi="Times New Roman"/>
        </w:rPr>
        <w:t>specime</w:t>
      </w:r>
      <w:r w:rsidR="0095626C">
        <w:rPr>
          <w:rFonts w:ascii="Times New Roman" w:hAnsi="Times New Roman"/>
        </w:rPr>
        <w:t>ns are described by 27</w:t>
      </w:r>
      <w:r w:rsidR="0004117F">
        <w:rPr>
          <w:rFonts w:ascii="Times New Roman" w:hAnsi="Times New Roman"/>
        </w:rPr>
        <w:t xml:space="preserve">, </w:t>
      </w:r>
      <w:r w:rsidR="0095626C">
        <w:rPr>
          <w:rFonts w:ascii="Times New Roman" w:hAnsi="Times New Roman"/>
        </w:rPr>
        <w:t>and subsequently by 28</w:t>
      </w:r>
      <w:r w:rsidR="0004117F">
        <w:rPr>
          <w:rFonts w:ascii="Times New Roman" w:hAnsi="Times New Roman"/>
        </w:rPr>
        <w:t xml:space="preserve"> as derived from ‘Bolt’s workings’ on Sterkfontein. A more precise provenience of thes</w:t>
      </w:r>
      <w:r w:rsidR="00BF0E8A">
        <w:rPr>
          <w:rFonts w:ascii="Times New Roman" w:hAnsi="Times New Roman"/>
        </w:rPr>
        <w:t>e specimens (e.g. clearly to a Member of Sterkfontein</w:t>
      </w:r>
      <w:r w:rsidR="0004117F">
        <w:rPr>
          <w:rFonts w:ascii="Times New Roman" w:hAnsi="Times New Roman"/>
        </w:rPr>
        <w:t xml:space="preserve"> or named deposit of the Bolt’s Farm complex) is impossible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j</w:t>
      </w:r>
      <w:proofErr w:type="gramEnd"/>
      <w:r w:rsidR="0095626C">
        <w:rPr>
          <w:rFonts w:ascii="Times New Roman" w:hAnsi="Times New Roman"/>
        </w:rPr>
        <w:t xml:space="preserve"> While 20</w:t>
      </w:r>
      <w:r w:rsidR="0004117F">
        <w:rPr>
          <w:rFonts w:ascii="Times New Roman" w:hAnsi="Times New Roman"/>
        </w:rPr>
        <w:t xml:space="preserve"> lists the origin for the specimen as ‘Ster</w:t>
      </w:r>
      <w:r w:rsidR="0095626C">
        <w:rPr>
          <w:rFonts w:ascii="Times New Roman" w:hAnsi="Times New Roman"/>
        </w:rPr>
        <w:t>kfontein’, 30</w:t>
      </w:r>
      <w:r w:rsidR="0004117F">
        <w:rPr>
          <w:rFonts w:ascii="Times New Roman" w:hAnsi="Times New Roman"/>
        </w:rPr>
        <w:t xml:space="preserve"> list the specimen as derived from Swartkrans; it is unclear if this latter attribution reflects a reinterpretation of the site origin or a typographic error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k</w:t>
      </w:r>
      <w:proofErr w:type="gramEnd"/>
      <w:r w:rsidR="0095626C">
        <w:rPr>
          <w:rFonts w:ascii="Times New Roman" w:hAnsi="Times New Roman"/>
        </w:rPr>
        <w:t xml:space="preserve"> 20</w:t>
      </w:r>
      <w:r w:rsidR="0004117F">
        <w:rPr>
          <w:rFonts w:ascii="Times New Roman" w:hAnsi="Times New Roman"/>
        </w:rPr>
        <w:t xml:space="preserve"> expresses uncertainty over the provenience of the specimen, potentially derived from Sterkfontein or ‘Bolt’s workings’ (favoring the latter)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l</w:t>
      </w:r>
      <w:proofErr w:type="gramEnd"/>
      <w:r w:rsidR="0004117F">
        <w:rPr>
          <w:rFonts w:ascii="Times New Roman" w:hAnsi="Times New Roman"/>
        </w:rPr>
        <w:t xml:space="preserve"> Alternatively referable to </w:t>
      </w:r>
      <w:r w:rsidR="0004117F">
        <w:rPr>
          <w:rFonts w:ascii="Times New Roman" w:hAnsi="Times New Roman"/>
          <w:i/>
        </w:rPr>
        <w:t xml:space="preserve">Crocuta ultra </w:t>
      </w:r>
      <w:r w:rsidR="0095626C">
        <w:rPr>
          <w:rFonts w:ascii="Times New Roman" w:hAnsi="Times New Roman"/>
        </w:rPr>
        <w:t>per 35</w:t>
      </w:r>
      <w:r w:rsidR="0004117F">
        <w:rPr>
          <w:rFonts w:ascii="Times New Roman" w:hAnsi="Times New Roman"/>
        </w:rPr>
        <w:t>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m</w:t>
      </w:r>
      <w:proofErr w:type="gramEnd"/>
      <w:r w:rsidR="0004117F">
        <w:rPr>
          <w:rFonts w:ascii="Times New Roman" w:hAnsi="Times New Roman"/>
        </w:rPr>
        <w:t xml:space="preserve"> This specimen </w:t>
      </w:r>
      <w:r w:rsidR="0004117F">
        <w:rPr>
          <w:rFonts w:ascii="Times New Roman" w:hAnsi="Times New Roman"/>
          <w:i/>
        </w:rPr>
        <w:t>may</w:t>
      </w:r>
      <w:r w:rsidR="0004117F">
        <w:rPr>
          <w:rFonts w:ascii="Times New Roman" w:hAnsi="Times New Roman"/>
        </w:rPr>
        <w:t xml:space="preserve"> represent the </w:t>
      </w:r>
      <w:r w:rsidR="0004117F">
        <w:rPr>
          <w:rFonts w:ascii="Times New Roman" w:hAnsi="Times New Roman"/>
          <w:i/>
        </w:rPr>
        <w:t xml:space="preserve">H. </w:t>
      </w:r>
      <w:proofErr w:type="spellStart"/>
      <w:r w:rsidR="0004117F">
        <w:rPr>
          <w:rFonts w:ascii="Times New Roman" w:hAnsi="Times New Roman"/>
          <w:i/>
        </w:rPr>
        <w:t>striata</w:t>
      </w:r>
      <w:proofErr w:type="spellEnd"/>
      <w:r w:rsidR="0004117F">
        <w:rPr>
          <w:rFonts w:ascii="Times New Roman" w:hAnsi="Times New Roman"/>
        </w:rPr>
        <w:t xml:space="preserve"> ma</w:t>
      </w:r>
      <w:r w:rsidR="0095626C">
        <w:rPr>
          <w:rFonts w:ascii="Times New Roman" w:hAnsi="Times New Roman"/>
        </w:rPr>
        <w:t>ndible described by 27 and 51</w:t>
      </w:r>
      <w:r w:rsidR="0004117F">
        <w:rPr>
          <w:rFonts w:ascii="Times New Roman" w:hAnsi="Times New Roman"/>
        </w:rPr>
        <w:t>, but missing in the collections</w:t>
      </w:r>
      <w:r w:rsidR="0095626C">
        <w:rPr>
          <w:rFonts w:ascii="Times New Roman" w:hAnsi="Times New Roman"/>
        </w:rPr>
        <w:t xml:space="preserve"> during the work by 38</w:t>
      </w:r>
      <w:r w:rsidR="0004117F">
        <w:rPr>
          <w:rFonts w:ascii="Times New Roman" w:hAnsi="Times New Roman"/>
        </w:rPr>
        <w:t>. The m1 preserves a</w:t>
      </w:r>
      <w:r w:rsidR="0004117F" w:rsidRPr="0085639A">
        <w:rPr>
          <w:rFonts w:ascii="Times New Roman" w:hAnsi="Times New Roman"/>
        </w:rPr>
        <w:t xml:space="preserve"> large </w:t>
      </w:r>
      <w:proofErr w:type="spellStart"/>
      <w:r w:rsidR="0004117F" w:rsidRPr="0085639A">
        <w:rPr>
          <w:rFonts w:ascii="Times New Roman" w:hAnsi="Times New Roman"/>
        </w:rPr>
        <w:t>metaconid</w:t>
      </w:r>
      <w:proofErr w:type="spellEnd"/>
      <w:r w:rsidR="0004117F" w:rsidRPr="0085639A">
        <w:rPr>
          <w:rFonts w:ascii="Times New Roman" w:hAnsi="Times New Roman"/>
        </w:rPr>
        <w:t xml:space="preserve">, well-defined </w:t>
      </w:r>
      <w:proofErr w:type="spellStart"/>
      <w:r w:rsidR="0004117F" w:rsidRPr="0085639A">
        <w:rPr>
          <w:rFonts w:ascii="Times New Roman" w:hAnsi="Times New Roman"/>
        </w:rPr>
        <w:t>talonid</w:t>
      </w:r>
      <w:proofErr w:type="spellEnd"/>
      <w:r w:rsidR="0004117F" w:rsidRPr="0085639A">
        <w:rPr>
          <w:rFonts w:ascii="Times New Roman" w:hAnsi="Times New Roman"/>
        </w:rPr>
        <w:t xml:space="preserve"> with distinct </w:t>
      </w:r>
      <w:proofErr w:type="spellStart"/>
      <w:r w:rsidR="0004117F" w:rsidRPr="0085639A">
        <w:rPr>
          <w:rFonts w:ascii="Times New Roman" w:hAnsi="Times New Roman"/>
        </w:rPr>
        <w:t>hypoconid</w:t>
      </w:r>
      <w:proofErr w:type="spellEnd"/>
      <w:r w:rsidR="0004117F" w:rsidRPr="0085639A">
        <w:rPr>
          <w:rFonts w:ascii="Times New Roman" w:hAnsi="Times New Roman"/>
        </w:rPr>
        <w:t xml:space="preserve"> and </w:t>
      </w:r>
      <w:proofErr w:type="spellStart"/>
      <w:r w:rsidR="0004117F" w:rsidRPr="0085639A">
        <w:rPr>
          <w:rFonts w:ascii="Times New Roman" w:hAnsi="Times New Roman"/>
        </w:rPr>
        <w:t>entoconid</w:t>
      </w:r>
      <w:proofErr w:type="spellEnd"/>
      <w:r w:rsidR="0004117F">
        <w:rPr>
          <w:rFonts w:ascii="Times New Roman" w:hAnsi="Times New Roman"/>
        </w:rPr>
        <w:t xml:space="preserve"> and is consistent with the KB 295 </w:t>
      </w:r>
      <w:r w:rsidR="0004117F">
        <w:rPr>
          <w:rFonts w:ascii="Times New Roman" w:hAnsi="Times New Roman"/>
          <w:i/>
        </w:rPr>
        <w:t xml:space="preserve">H. </w:t>
      </w:r>
      <w:proofErr w:type="spellStart"/>
      <w:r w:rsidR="0004117F">
        <w:rPr>
          <w:rFonts w:ascii="Times New Roman" w:hAnsi="Times New Roman"/>
          <w:i/>
        </w:rPr>
        <w:t>hyaena</w:t>
      </w:r>
      <w:proofErr w:type="spellEnd"/>
      <w:r w:rsidR="0004117F">
        <w:rPr>
          <w:rFonts w:ascii="Times New Roman" w:hAnsi="Times New Roman"/>
          <w:i/>
        </w:rPr>
        <w:t xml:space="preserve"> </w:t>
      </w:r>
      <w:r w:rsidR="0004117F">
        <w:rPr>
          <w:rFonts w:ascii="Times New Roman" w:hAnsi="Times New Roman"/>
        </w:rPr>
        <w:t>spe</w:t>
      </w:r>
      <w:r w:rsidR="0095626C">
        <w:rPr>
          <w:rFonts w:ascii="Times New Roman" w:hAnsi="Times New Roman"/>
        </w:rPr>
        <w:t>cimen described by 22</w:t>
      </w:r>
      <w:r w:rsidR="0004117F">
        <w:rPr>
          <w:rFonts w:ascii="Times New Roman" w:hAnsi="Times New Roman"/>
        </w:rPr>
        <w:t>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n</w:t>
      </w:r>
      <w:proofErr w:type="gramEnd"/>
      <w:r w:rsidR="0004117F">
        <w:rPr>
          <w:rFonts w:ascii="Times New Roman" w:hAnsi="Times New Roman"/>
        </w:rPr>
        <w:t xml:space="preserve"> Alternatively attributable to </w:t>
      </w:r>
      <w:r w:rsidR="0004117F">
        <w:rPr>
          <w:rFonts w:ascii="Times New Roman" w:hAnsi="Times New Roman"/>
          <w:i/>
        </w:rPr>
        <w:t xml:space="preserve">Phacochoerus </w:t>
      </w:r>
      <w:proofErr w:type="spellStart"/>
      <w:r w:rsidR="0004117F">
        <w:rPr>
          <w:rFonts w:ascii="Times New Roman" w:hAnsi="Times New Roman"/>
          <w:i/>
        </w:rPr>
        <w:t>modestus</w:t>
      </w:r>
      <w:proofErr w:type="spellEnd"/>
      <w:r w:rsidR="0095626C">
        <w:rPr>
          <w:rFonts w:ascii="Times New Roman" w:hAnsi="Times New Roman"/>
        </w:rPr>
        <w:t xml:space="preserve"> per 41</w:t>
      </w:r>
      <w:r w:rsidR="0004117F">
        <w:rPr>
          <w:rFonts w:ascii="Times New Roman" w:hAnsi="Times New Roman"/>
        </w:rPr>
        <w:t>.</w:t>
      </w:r>
    </w:p>
    <w:p w:rsidR="0004117F" w:rsidRDefault="00400BF0" w:rsidP="007609A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vertAlign w:val="superscript"/>
        </w:rPr>
        <w:t>o</w:t>
      </w:r>
      <w:proofErr w:type="gramEnd"/>
      <w:r w:rsidR="0004117F">
        <w:rPr>
          <w:rFonts w:ascii="Times New Roman" w:hAnsi="Times New Roman"/>
        </w:rPr>
        <w:t xml:space="preserve"> This specimen may be derived from Pit 10 (Grey Bird Pit; UCMP V-67263) of the Bolt’s Farm site complex.</w:t>
      </w:r>
    </w:p>
    <w:p w:rsidR="0004117F" w:rsidRDefault="00400BF0" w:rsidP="007609AA">
      <w:proofErr w:type="gramStart"/>
      <w:r>
        <w:rPr>
          <w:rFonts w:ascii="Times New Roman" w:hAnsi="Times New Roman"/>
          <w:vertAlign w:val="superscript"/>
        </w:rPr>
        <w:t>p</w:t>
      </w:r>
      <w:proofErr w:type="gramEnd"/>
      <w:r w:rsidR="0004117F">
        <w:rPr>
          <w:rFonts w:ascii="Times New Roman" w:hAnsi="Times New Roman"/>
        </w:rPr>
        <w:t xml:space="preserve"> No reference to either of these lagomorph specimens, or species, could be found in the literature. It is possible that the </w:t>
      </w:r>
      <w:r w:rsidR="0004117F">
        <w:rPr>
          <w:rFonts w:ascii="Times New Roman" w:hAnsi="Times New Roman"/>
          <w:i/>
        </w:rPr>
        <w:t xml:space="preserve">Lepus </w:t>
      </w:r>
      <w:proofErr w:type="spellStart"/>
      <w:r w:rsidR="0004117F">
        <w:rPr>
          <w:rFonts w:ascii="Times New Roman" w:hAnsi="Times New Roman"/>
          <w:i/>
        </w:rPr>
        <w:t>bolti</w:t>
      </w:r>
      <w:proofErr w:type="spellEnd"/>
      <w:r w:rsidR="0004117F">
        <w:rPr>
          <w:rFonts w:ascii="Times New Roman" w:hAnsi="Times New Roman"/>
          <w:i/>
        </w:rPr>
        <w:t xml:space="preserve"> </w:t>
      </w:r>
      <w:r w:rsidR="0004117F">
        <w:rPr>
          <w:rFonts w:ascii="Times New Roman" w:hAnsi="Times New Roman"/>
        </w:rPr>
        <w:t xml:space="preserve">cranium is the Bolt’s Farm </w:t>
      </w:r>
      <w:r w:rsidR="0004117F">
        <w:rPr>
          <w:rFonts w:ascii="Times New Roman" w:hAnsi="Times New Roman"/>
          <w:i/>
        </w:rPr>
        <w:t xml:space="preserve">Lepus </w:t>
      </w:r>
      <w:r w:rsidR="0004117F">
        <w:rPr>
          <w:rFonts w:ascii="Times New Roman" w:hAnsi="Times New Roman"/>
        </w:rPr>
        <w:t xml:space="preserve">cf. </w:t>
      </w:r>
      <w:r w:rsidR="0004117F" w:rsidRPr="002E49E4">
        <w:rPr>
          <w:rFonts w:ascii="Times New Roman" w:hAnsi="Times New Roman"/>
          <w:i/>
        </w:rPr>
        <w:t>capensis</w:t>
      </w:r>
      <w:r w:rsidR="0095626C">
        <w:rPr>
          <w:rFonts w:ascii="Times New Roman" w:hAnsi="Times New Roman"/>
        </w:rPr>
        <w:t xml:space="preserve"> referred to by 52</w:t>
      </w:r>
      <w:r w:rsidR="0004117F">
        <w:rPr>
          <w:rFonts w:ascii="Times New Roman" w:hAnsi="Times New Roman"/>
        </w:rPr>
        <w:t>. Re</w:t>
      </w:r>
      <w:r w:rsidR="0095626C">
        <w:rPr>
          <w:rFonts w:ascii="Times New Roman" w:hAnsi="Times New Roman"/>
        </w:rPr>
        <w:t>cently, 53</w:t>
      </w:r>
      <w:r w:rsidR="0004117F">
        <w:rPr>
          <w:rFonts w:ascii="Times New Roman" w:hAnsi="Times New Roman"/>
        </w:rPr>
        <w:t xml:space="preserve"> have advocated that South African fossil </w:t>
      </w:r>
      <w:r w:rsidR="0004117F">
        <w:rPr>
          <w:rFonts w:ascii="Times New Roman" w:hAnsi="Times New Roman"/>
          <w:i/>
        </w:rPr>
        <w:t xml:space="preserve">Lepus </w:t>
      </w:r>
      <w:r w:rsidR="0004117F">
        <w:rPr>
          <w:rFonts w:ascii="Times New Roman" w:hAnsi="Times New Roman"/>
        </w:rPr>
        <w:t xml:space="preserve">and </w:t>
      </w:r>
      <w:r w:rsidR="0004117F">
        <w:rPr>
          <w:rFonts w:ascii="Times New Roman" w:hAnsi="Times New Roman"/>
          <w:i/>
        </w:rPr>
        <w:t xml:space="preserve">Pronolagus </w:t>
      </w:r>
      <w:r w:rsidR="0004117F">
        <w:rPr>
          <w:rFonts w:ascii="Times New Roman" w:hAnsi="Times New Roman"/>
        </w:rPr>
        <w:t>be retained at the genus level. Further investigation (both archival and morphological) may clarify the historical and taxonomic attribution of these two specimens.</w:t>
      </w:r>
    </w:p>
    <w:sectPr w:rsidR="0004117F" w:rsidSect="007609AA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780120"/>
    <w:multiLevelType w:val="hybridMultilevel"/>
    <w:tmpl w:val="29AC2A88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87"/>
  <w:displayVerticalDrawingGridEvery w:val="2"/>
  <w:noPunctuationKerning/>
  <w:characterSpacingControl w:val="doNotCompress"/>
  <w:compat>
    <w:applyBreaking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C1EBE"/>
    <w:rsid w:val="000170FB"/>
    <w:rsid w:val="00027F42"/>
    <w:rsid w:val="00034ABC"/>
    <w:rsid w:val="0004117F"/>
    <w:rsid w:val="000562E7"/>
    <w:rsid w:val="000767CE"/>
    <w:rsid w:val="00085602"/>
    <w:rsid w:val="00090326"/>
    <w:rsid w:val="00091428"/>
    <w:rsid w:val="00092118"/>
    <w:rsid w:val="00096015"/>
    <w:rsid w:val="000A1856"/>
    <w:rsid w:val="000C4E15"/>
    <w:rsid w:val="000E3745"/>
    <w:rsid w:val="000F353B"/>
    <w:rsid w:val="0012519A"/>
    <w:rsid w:val="001379D1"/>
    <w:rsid w:val="00142746"/>
    <w:rsid w:val="00143F84"/>
    <w:rsid w:val="00156140"/>
    <w:rsid w:val="0015675D"/>
    <w:rsid w:val="001758BA"/>
    <w:rsid w:val="00192B8E"/>
    <w:rsid w:val="001941E7"/>
    <w:rsid w:val="00194F94"/>
    <w:rsid w:val="00196B87"/>
    <w:rsid w:val="001A0104"/>
    <w:rsid w:val="001B1160"/>
    <w:rsid w:val="001D096E"/>
    <w:rsid w:val="001D0C48"/>
    <w:rsid w:val="001D1216"/>
    <w:rsid w:val="001D1B6E"/>
    <w:rsid w:val="001D659D"/>
    <w:rsid w:val="001E0389"/>
    <w:rsid w:val="001E1791"/>
    <w:rsid w:val="001E4C99"/>
    <w:rsid w:val="001F6BBE"/>
    <w:rsid w:val="00212E08"/>
    <w:rsid w:val="00215D23"/>
    <w:rsid w:val="00227E52"/>
    <w:rsid w:val="00237471"/>
    <w:rsid w:val="00254DDB"/>
    <w:rsid w:val="002562BD"/>
    <w:rsid w:val="002670C9"/>
    <w:rsid w:val="00284621"/>
    <w:rsid w:val="0028729A"/>
    <w:rsid w:val="002A0CC1"/>
    <w:rsid w:val="002A386C"/>
    <w:rsid w:val="002C1645"/>
    <w:rsid w:val="002C1EBE"/>
    <w:rsid w:val="002C67E7"/>
    <w:rsid w:val="002E49E4"/>
    <w:rsid w:val="00307807"/>
    <w:rsid w:val="00327D95"/>
    <w:rsid w:val="00330CB2"/>
    <w:rsid w:val="003432E9"/>
    <w:rsid w:val="0036183A"/>
    <w:rsid w:val="0037796F"/>
    <w:rsid w:val="00393E91"/>
    <w:rsid w:val="003973FF"/>
    <w:rsid w:val="003A22A3"/>
    <w:rsid w:val="003A627F"/>
    <w:rsid w:val="003C2E5F"/>
    <w:rsid w:val="003C55C0"/>
    <w:rsid w:val="003D2F63"/>
    <w:rsid w:val="003F1CCC"/>
    <w:rsid w:val="00400195"/>
    <w:rsid w:val="00400BF0"/>
    <w:rsid w:val="004449D2"/>
    <w:rsid w:val="00480626"/>
    <w:rsid w:val="004819A1"/>
    <w:rsid w:val="0048700C"/>
    <w:rsid w:val="00493EAD"/>
    <w:rsid w:val="00497C3E"/>
    <w:rsid w:val="004B04E5"/>
    <w:rsid w:val="004B2E32"/>
    <w:rsid w:val="004D6A49"/>
    <w:rsid w:val="004E2B15"/>
    <w:rsid w:val="004F0B25"/>
    <w:rsid w:val="004F1E86"/>
    <w:rsid w:val="005029D0"/>
    <w:rsid w:val="00510E06"/>
    <w:rsid w:val="0051717D"/>
    <w:rsid w:val="00536087"/>
    <w:rsid w:val="00545CC6"/>
    <w:rsid w:val="0055604B"/>
    <w:rsid w:val="005563E6"/>
    <w:rsid w:val="00567DC7"/>
    <w:rsid w:val="00583688"/>
    <w:rsid w:val="00586B2F"/>
    <w:rsid w:val="00587AE8"/>
    <w:rsid w:val="0059625A"/>
    <w:rsid w:val="005A2C7A"/>
    <w:rsid w:val="005B6EEB"/>
    <w:rsid w:val="005C5602"/>
    <w:rsid w:val="005C63AD"/>
    <w:rsid w:val="005C6C9C"/>
    <w:rsid w:val="005D41BD"/>
    <w:rsid w:val="005E0914"/>
    <w:rsid w:val="005F6F9A"/>
    <w:rsid w:val="00602C0C"/>
    <w:rsid w:val="00612ED0"/>
    <w:rsid w:val="00620C20"/>
    <w:rsid w:val="006267DC"/>
    <w:rsid w:val="00634048"/>
    <w:rsid w:val="006532D5"/>
    <w:rsid w:val="006718EC"/>
    <w:rsid w:val="006842D4"/>
    <w:rsid w:val="00687B3E"/>
    <w:rsid w:val="00690651"/>
    <w:rsid w:val="00697E0E"/>
    <w:rsid w:val="006A448B"/>
    <w:rsid w:val="006A717D"/>
    <w:rsid w:val="006B1A4D"/>
    <w:rsid w:val="00704B47"/>
    <w:rsid w:val="0072229D"/>
    <w:rsid w:val="00723B76"/>
    <w:rsid w:val="007263E0"/>
    <w:rsid w:val="00732B2F"/>
    <w:rsid w:val="007609AA"/>
    <w:rsid w:val="00765E76"/>
    <w:rsid w:val="00770E74"/>
    <w:rsid w:val="00775AD3"/>
    <w:rsid w:val="00775AD9"/>
    <w:rsid w:val="00797F03"/>
    <w:rsid w:val="007A7A9D"/>
    <w:rsid w:val="0080632A"/>
    <w:rsid w:val="00807003"/>
    <w:rsid w:val="00815AD8"/>
    <w:rsid w:val="0082265F"/>
    <w:rsid w:val="00823FAF"/>
    <w:rsid w:val="00832B91"/>
    <w:rsid w:val="0085639A"/>
    <w:rsid w:val="0085645E"/>
    <w:rsid w:val="00857342"/>
    <w:rsid w:val="00873F7C"/>
    <w:rsid w:val="00874340"/>
    <w:rsid w:val="008900FC"/>
    <w:rsid w:val="008C6636"/>
    <w:rsid w:val="008D069C"/>
    <w:rsid w:val="008E6D61"/>
    <w:rsid w:val="008F3839"/>
    <w:rsid w:val="008F4533"/>
    <w:rsid w:val="0091632A"/>
    <w:rsid w:val="009354BA"/>
    <w:rsid w:val="00946561"/>
    <w:rsid w:val="0095626C"/>
    <w:rsid w:val="00984A70"/>
    <w:rsid w:val="009A0795"/>
    <w:rsid w:val="009A5D9D"/>
    <w:rsid w:val="009A6B7E"/>
    <w:rsid w:val="009B7120"/>
    <w:rsid w:val="009C437A"/>
    <w:rsid w:val="009D492C"/>
    <w:rsid w:val="009D69CD"/>
    <w:rsid w:val="009F4C63"/>
    <w:rsid w:val="00A023A1"/>
    <w:rsid w:val="00A211A5"/>
    <w:rsid w:val="00A36B22"/>
    <w:rsid w:val="00A61BBB"/>
    <w:rsid w:val="00A63B2C"/>
    <w:rsid w:val="00A722B0"/>
    <w:rsid w:val="00A95DDE"/>
    <w:rsid w:val="00AA53D4"/>
    <w:rsid w:val="00AB2219"/>
    <w:rsid w:val="00AD0F1E"/>
    <w:rsid w:val="00AE01D6"/>
    <w:rsid w:val="00B133EA"/>
    <w:rsid w:val="00B2020C"/>
    <w:rsid w:val="00B2790F"/>
    <w:rsid w:val="00B30F4C"/>
    <w:rsid w:val="00B32ED3"/>
    <w:rsid w:val="00B42AB5"/>
    <w:rsid w:val="00B53A7E"/>
    <w:rsid w:val="00B74100"/>
    <w:rsid w:val="00B91646"/>
    <w:rsid w:val="00B91D3F"/>
    <w:rsid w:val="00B9213A"/>
    <w:rsid w:val="00BC4492"/>
    <w:rsid w:val="00BC72BC"/>
    <w:rsid w:val="00BD675C"/>
    <w:rsid w:val="00BF00F3"/>
    <w:rsid w:val="00BF0E8A"/>
    <w:rsid w:val="00C07EAA"/>
    <w:rsid w:val="00C37219"/>
    <w:rsid w:val="00C37496"/>
    <w:rsid w:val="00C40F1F"/>
    <w:rsid w:val="00C444E3"/>
    <w:rsid w:val="00C87C59"/>
    <w:rsid w:val="00C97907"/>
    <w:rsid w:val="00CA0460"/>
    <w:rsid w:val="00CB4BA0"/>
    <w:rsid w:val="00CB7205"/>
    <w:rsid w:val="00CB7623"/>
    <w:rsid w:val="00CE4D5F"/>
    <w:rsid w:val="00D00803"/>
    <w:rsid w:val="00D016E9"/>
    <w:rsid w:val="00D052F0"/>
    <w:rsid w:val="00D16102"/>
    <w:rsid w:val="00D1709E"/>
    <w:rsid w:val="00D24991"/>
    <w:rsid w:val="00D42DE2"/>
    <w:rsid w:val="00D4440A"/>
    <w:rsid w:val="00D53682"/>
    <w:rsid w:val="00D76FDA"/>
    <w:rsid w:val="00D81A95"/>
    <w:rsid w:val="00DA2BB8"/>
    <w:rsid w:val="00DA7DE0"/>
    <w:rsid w:val="00DB352A"/>
    <w:rsid w:val="00DD3014"/>
    <w:rsid w:val="00DE3BA1"/>
    <w:rsid w:val="00E01E11"/>
    <w:rsid w:val="00E111F9"/>
    <w:rsid w:val="00E21BD1"/>
    <w:rsid w:val="00E24962"/>
    <w:rsid w:val="00E26258"/>
    <w:rsid w:val="00E4362E"/>
    <w:rsid w:val="00E62CD8"/>
    <w:rsid w:val="00E657F9"/>
    <w:rsid w:val="00E66962"/>
    <w:rsid w:val="00E72ED6"/>
    <w:rsid w:val="00E75358"/>
    <w:rsid w:val="00E80E97"/>
    <w:rsid w:val="00E90500"/>
    <w:rsid w:val="00EC4707"/>
    <w:rsid w:val="00EC7208"/>
    <w:rsid w:val="00EE2E6C"/>
    <w:rsid w:val="00EF2569"/>
    <w:rsid w:val="00F005BF"/>
    <w:rsid w:val="00F075C8"/>
    <w:rsid w:val="00F22D4C"/>
    <w:rsid w:val="00F25ECD"/>
    <w:rsid w:val="00F422DD"/>
    <w:rsid w:val="00F56DC4"/>
    <w:rsid w:val="00F91E45"/>
    <w:rsid w:val="00FA7A47"/>
    <w:rsid w:val="00FB1702"/>
    <w:rsid w:val="00FC09E3"/>
    <w:rsid w:val="00FE398E"/>
    <w:rsid w:val="00FF3280"/>
    <w:rsid w:val="00FF37E6"/>
    <w:rsid w:val="00FF6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Garamond" w:hAnsi="Garamond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2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sid w:val="002670C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2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5DF7A-EA1C-48E1-8F4B-43778249F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1560</Words>
  <Characters>889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the Witwatersrand</Company>
  <LinksUpToDate>false</LinksUpToDate>
  <CharactersWithSpaces>10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Justin Adams</dc:creator>
  <cp:lastModifiedBy>JW Adams Office</cp:lastModifiedBy>
  <cp:revision>15</cp:revision>
  <cp:lastPrinted>2010-05-04T15:03:00Z</cp:lastPrinted>
  <dcterms:created xsi:type="dcterms:W3CDTF">2015-01-27T09:50:00Z</dcterms:created>
  <dcterms:modified xsi:type="dcterms:W3CDTF">2015-09-10T23:33:00Z</dcterms:modified>
</cp:coreProperties>
</file>